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855D3" w14:textId="20141DBC" w:rsidR="00921176" w:rsidRPr="00752EC0" w:rsidRDefault="00921176" w:rsidP="00E1536A">
      <w:pPr>
        <w:pStyle w:val="Caption"/>
        <w:keepNext/>
        <w:ind w:firstLine="0"/>
        <w:jc w:val="left"/>
        <w:rPr>
          <w:rFonts w:ascii="Times New Roman" w:hAnsi="Times New Roman"/>
          <w:b w:val="0"/>
          <w:sz w:val="32"/>
          <w:szCs w:val="32"/>
        </w:rPr>
      </w:pPr>
      <w:r w:rsidRPr="47036D90">
        <w:rPr>
          <w:rFonts w:ascii="Times New Roman" w:hAnsi="Times New Roman"/>
          <w:b w:val="0"/>
          <w:sz w:val="32"/>
          <w:szCs w:val="32"/>
        </w:rPr>
        <w:t>S</w:t>
      </w:r>
      <w:bookmarkStart w:id="0" w:name="_GoBack"/>
      <w:bookmarkEnd w:id="0"/>
      <w:r w:rsidRPr="47036D90">
        <w:rPr>
          <w:rFonts w:ascii="Times New Roman" w:hAnsi="Times New Roman"/>
          <w:b w:val="0"/>
          <w:sz w:val="32"/>
          <w:szCs w:val="32"/>
        </w:rPr>
        <w:t>emi</w:t>
      </w:r>
      <w:r w:rsidR="006A460B" w:rsidRPr="47036D90">
        <w:rPr>
          <w:rFonts w:ascii="Times New Roman" w:hAnsi="Times New Roman"/>
          <w:b w:val="0"/>
          <w:sz w:val="32"/>
          <w:szCs w:val="32"/>
        </w:rPr>
        <w:t>s</w:t>
      </w:r>
      <w:r w:rsidRPr="47036D90">
        <w:rPr>
          <w:rFonts w:ascii="Times New Roman" w:hAnsi="Times New Roman"/>
          <w:b w:val="0"/>
          <w:sz w:val="32"/>
          <w:szCs w:val="32"/>
        </w:rPr>
        <w:t xml:space="preserve">tructured </w:t>
      </w:r>
      <w:r w:rsidR="006A460B" w:rsidRPr="47036D90">
        <w:rPr>
          <w:rFonts w:ascii="Times New Roman" w:hAnsi="Times New Roman"/>
          <w:b w:val="0"/>
          <w:sz w:val="32"/>
          <w:szCs w:val="32"/>
        </w:rPr>
        <w:t>i</w:t>
      </w:r>
      <w:r w:rsidRPr="47036D90">
        <w:rPr>
          <w:rFonts w:ascii="Times New Roman" w:hAnsi="Times New Roman"/>
          <w:b w:val="0"/>
          <w:sz w:val="32"/>
          <w:szCs w:val="32"/>
        </w:rPr>
        <w:t xml:space="preserve">nterview </w:t>
      </w:r>
      <w:r w:rsidR="006A460B" w:rsidRPr="47036D90">
        <w:rPr>
          <w:rFonts w:ascii="Times New Roman" w:hAnsi="Times New Roman"/>
          <w:b w:val="0"/>
          <w:sz w:val="32"/>
          <w:szCs w:val="32"/>
        </w:rPr>
        <w:t>g</w:t>
      </w:r>
      <w:r w:rsidRPr="47036D90">
        <w:rPr>
          <w:rFonts w:ascii="Times New Roman" w:hAnsi="Times New Roman"/>
          <w:b w:val="0"/>
          <w:sz w:val="32"/>
          <w:szCs w:val="32"/>
        </w:rPr>
        <w:t>u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7414"/>
      </w:tblGrid>
      <w:tr w:rsidR="00921176" w:rsidRPr="00C857C9" w14:paraId="114102DC" w14:textId="77777777" w:rsidTr="00E84010">
        <w:trPr>
          <w:trHeight w:val="4527"/>
        </w:trPr>
        <w:tc>
          <w:tcPr>
            <w:tcW w:w="1936" w:type="dxa"/>
            <w:tcBorders>
              <w:right w:val="nil"/>
            </w:tcBorders>
          </w:tcPr>
          <w:p w14:paraId="70514722" w14:textId="6195134F" w:rsidR="00921176" w:rsidRPr="00E84010" w:rsidRDefault="00EE67CC" w:rsidP="00C775D5">
            <w:pPr>
              <w:rPr>
                <w:rFonts w:cs="Times New Roman"/>
              </w:rPr>
            </w:pPr>
            <w:r w:rsidRPr="47036D90">
              <w:rPr>
                <w:rFonts w:cs="Times New Roman"/>
              </w:rPr>
              <w:t>Introduction</w:t>
            </w:r>
          </w:p>
        </w:tc>
        <w:tc>
          <w:tcPr>
            <w:tcW w:w="7414" w:type="dxa"/>
            <w:tcBorders>
              <w:left w:val="nil"/>
            </w:tcBorders>
          </w:tcPr>
          <w:p w14:paraId="7798A1C9" w14:textId="33F39611" w:rsidR="00FE6933" w:rsidRDefault="00E43DE0" w:rsidP="00C775D5">
            <w:pPr>
              <w:ind w:left="360" w:hanging="360"/>
              <w:rPr>
                <w:color w:val="000000"/>
                <w:lang w:val="en-AU"/>
              </w:rPr>
            </w:pPr>
            <w:r>
              <w:rPr>
                <w:rFonts w:cs="Times New Roman"/>
              </w:rPr>
              <w:t xml:space="preserve">     </w:t>
            </w:r>
            <w:r w:rsidR="000A4039">
              <w:rPr>
                <w:rFonts w:cs="Times New Roman"/>
              </w:rPr>
              <w:t xml:space="preserve"> </w:t>
            </w:r>
            <w:r w:rsidR="00D87610">
              <w:rPr>
                <w:color w:val="000000" w:themeColor="text1"/>
                <w:lang w:val="en-AU"/>
              </w:rPr>
              <w:t>We</w:t>
            </w:r>
            <w:r w:rsidR="00FE6933" w:rsidRPr="47036D90">
              <w:rPr>
                <w:color w:val="000000" w:themeColor="text1"/>
                <w:lang w:val="en-AU"/>
              </w:rPr>
              <w:t xml:space="preserve"> have developed a machine learning model that can detect patient deterioration. In its’ original form, the model tells the clinician the likelihood that a patient will trigger a vital sign alert within the next four hours, but it does not tell them why or what parameter triggered the alert. The team are developing </w:t>
            </w:r>
            <w:r w:rsidR="00FF5B3F" w:rsidRPr="47036D90">
              <w:rPr>
                <w:color w:val="000000" w:themeColor="text1"/>
                <w:lang w:val="en-AU"/>
              </w:rPr>
              <w:t>an</w:t>
            </w:r>
            <w:r w:rsidR="00FE6933" w:rsidRPr="47036D90">
              <w:rPr>
                <w:color w:val="000000" w:themeColor="text1"/>
                <w:lang w:val="en-AU"/>
              </w:rPr>
              <w:t xml:space="preserve"> explainability module whereby the clinicians will know what vital sign or parameter likely triggered the alarm, providing more specific support for clinical </w:t>
            </w:r>
            <w:r w:rsidR="001377EF" w:rsidRPr="47036D90">
              <w:rPr>
                <w:color w:val="000000" w:themeColor="text1"/>
                <w:lang w:val="en-AU"/>
              </w:rPr>
              <w:t>decision-making</w:t>
            </w:r>
            <w:r w:rsidR="001F5A9B" w:rsidRPr="47036D90">
              <w:rPr>
                <w:color w:val="000000" w:themeColor="text1"/>
                <w:lang w:val="en-AU"/>
              </w:rPr>
              <w:t xml:space="preserve">. </w:t>
            </w:r>
          </w:p>
          <w:p w14:paraId="620FF5AC" w14:textId="77777777" w:rsidR="003037E6" w:rsidRDefault="003037E6" w:rsidP="00C775D5">
            <w:pPr>
              <w:ind w:left="360" w:hanging="360"/>
              <w:rPr>
                <w:color w:val="000000"/>
                <w:lang w:val="en-AU"/>
              </w:rPr>
            </w:pPr>
          </w:p>
          <w:p w14:paraId="0D31C831" w14:textId="3BECF8D3" w:rsidR="005843FD" w:rsidRDefault="00FE6933" w:rsidP="00C50183">
            <w:pPr>
              <w:ind w:left="360" w:hanging="360"/>
              <w:rPr>
                <w:rFonts w:cs="Times New Roman"/>
              </w:rPr>
            </w:pPr>
            <w:r w:rsidRPr="47036D90">
              <w:rPr>
                <w:rFonts w:cs="Times New Roman"/>
                <w:color w:val="000000" w:themeColor="text1"/>
                <w:lang w:val="en-AU"/>
              </w:rPr>
              <w:t xml:space="preserve">      </w:t>
            </w:r>
            <w:r w:rsidR="000A4039">
              <w:rPr>
                <w:rFonts w:cs="Times New Roman"/>
              </w:rPr>
              <w:t xml:space="preserve">We </w:t>
            </w:r>
            <w:r w:rsidR="00FD6A48">
              <w:rPr>
                <w:rFonts w:cs="Times New Roman"/>
              </w:rPr>
              <w:t>will ask</w:t>
            </w:r>
            <w:r w:rsidR="00921176" w:rsidRPr="00C857C9">
              <w:rPr>
                <w:rFonts w:cs="Times New Roman"/>
              </w:rPr>
              <w:t xml:space="preserve"> you some questions </w:t>
            </w:r>
            <w:r w:rsidR="00DA6D2A">
              <w:rPr>
                <w:rFonts w:cs="Times New Roman"/>
              </w:rPr>
              <w:t xml:space="preserve">about your views on clinical decision support tools that </w:t>
            </w:r>
            <w:r w:rsidR="00CE3876">
              <w:rPr>
                <w:rFonts w:cs="Times New Roman"/>
              </w:rPr>
              <w:t>use</w:t>
            </w:r>
            <w:r w:rsidR="00DA6D2A">
              <w:rPr>
                <w:rFonts w:cs="Times New Roman"/>
              </w:rPr>
              <w:t xml:space="preserve"> pred</w:t>
            </w:r>
            <w:r w:rsidR="00B6162A">
              <w:rPr>
                <w:rFonts w:cs="Times New Roman"/>
              </w:rPr>
              <w:t xml:space="preserve">ictive </w:t>
            </w:r>
            <w:r w:rsidR="00667CF0">
              <w:rPr>
                <w:rFonts w:cs="Times New Roman"/>
              </w:rPr>
              <w:t>algorithms</w:t>
            </w:r>
            <w:r w:rsidR="002A5ABC">
              <w:rPr>
                <w:rFonts w:cs="Times New Roman"/>
              </w:rPr>
              <w:t xml:space="preserve"> and the role of the expla</w:t>
            </w:r>
            <w:r w:rsidR="0087397B">
              <w:rPr>
                <w:rFonts w:cs="Times New Roman"/>
              </w:rPr>
              <w:t>i</w:t>
            </w:r>
            <w:r w:rsidR="002A5ABC">
              <w:rPr>
                <w:rFonts w:cs="Times New Roman"/>
              </w:rPr>
              <w:t>nability module</w:t>
            </w:r>
            <w:r w:rsidR="00FD6A48">
              <w:rPr>
                <w:rFonts w:cs="Times New Roman"/>
              </w:rPr>
              <w:t xml:space="preserve">. </w:t>
            </w:r>
            <w:r w:rsidR="001F5A9B" w:rsidRPr="001F5A9B">
              <w:rPr>
                <w:rFonts w:cs="Times New Roman"/>
              </w:rPr>
              <w:t xml:space="preserve">The session will be audio-recorded for transcription purposes. Please ensure </w:t>
            </w:r>
            <w:r w:rsidR="00192333" w:rsidRPr="001F5A9B">
              <w:rPr>
                <w:rFonts w:cs="Times New Roman"/>
              </w:rPr>
              <w:t>you do not share</w:t>
            </w:r>
            <w:r w:rsidR="001F5A9B" w:rsidRPr="001F5A9B">
              <w:rPr>
                <w:rFonts w:cs="Times New Roman"/>
              </w:rPr>
              <w:t xml:space="preserve"> any confidential information.</w:t>
            </w:r>
            <w:r w:rsidR="001F5A9B">
              <w:rPr>
                <w:rFonts w:cs="Times New Roman"/>
              </w:rPr>
              <w:t xml:space="preserve"> </w:t>
            </w:r>
            <w:r w:rsidR="13CDDC6B" w:rsidRPr="47036D90">
              <w:rPr>
                <w:rFonts w:cs="Times New Roman"/>
              </w:rPr>
              <w:t xml:space="preserve">Throughout the session please do not provide any identifying information about anyone else like other staff or patients.  </w:t>
            </w:r>
          </w:p>
          <w:p w14:paraId="195F96CD" w14:textId="77777777" w:rsidR="00385762" w:rsidRDefault="00385762" w:rsidP="00C775D5">
            <w:pPr>
              <w:ind w:left="360" w:hanging="360"/>
              <w:rPr>
                <w:rFonts w:cs="Times New Roman"/>
              </w:rPr>
            </w:pPr>
          </w:p>
          <w:p w14:paraId="1927AF66" w14:textId="30D4CE4D" w:rsidR="00EE67CC" w:rsidRDefault="003E0A05" w:rsidP="00C775D5">
            <w:pPr>
              <w:ind w:left="360" w:hanging="3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</w:t>
            </w:r>
            <w:r w:rsidR="0072327C">
              <w:rPr>
                <w:rFonts w:cs="Times New Roman"/>
              </w:rPr>
              <w:t>Below are a few definitions</w:t>
            </w:r>
            <w:r w:rsidR="00D1230A">
              <w:rPr>
                <w:rFonts w:cs="Times New Roman"/>
              </w:rPr>
              <w:t xml:space="preserve"> to help you </w:t>
            </w:r>
            <w:r w:rsidR="00F655E6">
              <w:rPr>
                <w:rFonts w:cs="Times New Roman"/>
              </w:rPr>
              <w:t xml:space="preserve">understand what we are </w:t>
            </w:r>
            <w:r w:rsidR="00826419">
              <w:rPr>
                <w:rFonts w:cs="Times New Roman"/>
              </w:rPr>
              <w:t>discussing.</w:t>
            </w:r>
            <w:r w:rsidR="00D1230A">
              <w:rPr>
                <w:rFonts w:cs="Times New Roman"/>
              </w:rPr>
              <w:t xml:space="preserve"> </w:t>
            </w:r>
          </w:p>
          <w:p w14:paraId="3CBDFBA9" w14:textId="77777777" w:rsidR="00EE67CC" w:rsidRDefault="00EE67CC" w:rsidP="00C775D5">
            <w:pPr>
              <w:ind w:left="360" w:hanging="360"/>
              <w:rPr>
                <w:rFonts w:cs="Times New Roman"/>
              </w:rPr>
            </w:pPr>
          </w:p>
          <w:p w14:paraId="59B10BC3" w14:textId="54D844B0" w:rsidR="00EE67CC" w:rsidRDefault="00ED7668" w:rsidP="00EB574E">
            <w:pPr>
              <w:ind w:left="360" w:hanging="3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</w:t>
            </w:r>
            <w:r w:rsidR="00EB574E" w:rsidRPr="00EB574E">
              <w:rPr>
                <w:rFonts w:cs="Times New Roman"/>
              </w:rPr>
              <w:t xml:space="preserve">Clinical </w:t>
            </w:r>
            <w:r w:rsidR="00FD6A48">
              <w:rPr>
                <w:rFonts w:cs="Times New Roman"/>
              </w:rPr>
              <w:t>D</w:t>
            </w:r>
            <w:r w:rsidR="00EB574E" w:rsidRPr="00EB574E">
              <w:rPr>
                <w:rFonts w:cs="Times New Roman"/>
              </w:rPr>
              <w:t xml:space="preserve">ecision </w:t>
            </w:r>
            <w:r w:rsidR="00FD6A48">
              <w:rPr>
                <w:rFonts w:cs="Times New Roman"/>
              </w:rPr>
              <w:t>S</w:t>
            </w:r>
            <w:r w:rsidR="00EB574E" w:rsidRPr="00EB574E">
              <w:rPr>
                <w:rFonts w:cs="Times New Roman"/>
              </w:rPr>
              <w:t xml:space="preserve">upport </w:t>
            </w:r>
            <w:r w:rsidR="00FD6A48">
              <w:rPr>
                <w:rFonts w:cs="Times New Roman"/>
              </w:rPr>
              <w:t>S</w:t>
            </w:r>
            <w:r w:rsidR="00EB574E" w:rsidRPr="00EB574E">
              <w:rPr>
                <w:rFonts w:cs="Times New Roman"/>
              </w:rPr>
              <w:t>ystems (CDSS)</w:t>
            </w:r>
            <w:r w:rsidR="00FD6A48">
              <w:rPr>
                <w:rFonts w:cs="Times New Roman"/>
              </w:rPr>
              <w:t xml:space="preserve"> </w:t>
            </w:r>
            <w:r w:rsidR="00EB574E" w:rsidRPr="00EB574E">
              <w:rPr>
                <w:rFonts w:cs="Times New Roman"/>
              </w:rPr>
              <w:t xml:space="preserve">are </w:t>
            </w:r>
            <w:r w:rsidR="00EB574E">
              <w:rPr>
                <w:rFonts w:cs="Times New Roman"/>
              </w:rPr>
              <w:t>“</w:t>
            </w:r>
            <w:r w:rsidR="00EB574E" w:rsidRPr="00EB574E">
              <w:rPr>
                <w:rFonts w:cs="Times New Roman"/>
              </w:rPr>
              <w:t>computer systems designed</w:t>
            </w:r>
            <w:r w:rsidR="00EB574E">
              <w:rPr>
                <w:rFonts w:cs="Times New Roman"/>
              </w:rPr>
              <w:t xml:space="preserve"> </w:t>
            </w:r>
            <w:r w:rsidR="00EB574E" w:rsidRPr="00EB574E">
              <w:rPr>
                <w:rFonts w:cs="Times New Roman"/>
              </w:rPr>
              <w:t>to impact clinician decision making about individual patients at the point</w:t>
            </w:r>
            <w:r w:rsidR="00EB574E">
              <w:rPr>
                <w:rFonts w:cs="Times New Roman"/>
              </w:rPr>
              <w:t xml:space="preserve"> </w:t>
            </w:r>
            <w:r w:rsidR="00EB574E" w:rsidRPr="00EB574E">
              <w:rPr>
                <w:rFonts w:cs="Times New Roman"/>
              </w:rPr>
              <w:t>in time that these decisions are made</w:t>
            </w:r>
            <w:r w:rsidR="00EB574E">
              <w:rPr>
                <w:rFonts w:cs="Times New Roman"/>
              </w:rPr>
              <w:t>”</w:t>
            </w:r>
            <w:r w:rsidR="00C63301">
              <w:rPr>
                <w:rFonts w:cs="Times New Roman"/>
              </w:rPr>
              <w:t>.</w:t>
            </w:r>
          </w:p>
          <w:p w14:paraId="46647FAA" w14:textId="77777777" w:rsidR="00921176" w:rsidRPr="00C857C9" w:rsidRDefault="00921176" w:rsidP="00C775D5">
            <w:pPr>
              <w:ind w:left="360" w:hanging="360"/>
              <w:rPr>
                <w:rFonts w:cs="Times New Roman"/>
              </w:rPr>
            </w:pPr>
          </w:p>
          <w:p w14:paraId="18828955" w14:textId="798A85C4" w:rsidR="00921176" w:rsidRDefault="00431D8A" w:rsidP="00C775D5">
            <w:pPr>
              <w:ind w:left="360" w:hanging="3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CE0B43">
              <w:rPr>
                <w:rFonts w:cs="Times New Roman"/>
                <w:color w:val="000000" w:themeColor="text1"/>
              </w:rPr>
              <w:t xml:space="preserve"> </w:t>
            </w:r>
            <w:r w:rsidR="00FD6A48">
              <w:rPr>
                <w:rFonts w:cs="Times New Roman"/>
                <w:color w:val="000000" w:themeColor="text1"/>
              </w:rPr>
              <w:t xml:space="preserve">Predictive </w:t>
            </w:r>
            <w:r w:rsidR="00C34AEF">
              <w:rPr>
                <w:rFonts w:cs="Times New Roman"/>
                <w:color w:val="000000" w:themeColor="text1"/>
              </w:rPr>
              <w:t>algorithms are</w:t>
            </w:r>
            <w:r w:rsidR="00FD6A48">
              <w:rPr>
                <w:rFonts w:cs="Times New Roman"/>
                <w:color w:val="000000" w:themeColor="text1"/>
              </w:rPr>
              <w:t xml:space="preserve"> derived</w:t>
            </w:r>
            <w:r w:rsidR="00921176" w:rsidRPr="00C857C9">
              <w:rPr>
                <w:rFonts w:cs="Times New Roman"/>
                <w:color w:val="000000" w:themeColor="text1"/>
              </w:rPr>
              <w:t xml:space="preserve"> </w:t>
            </w:r>
            <w:r w:rsidR="00C63301">
              <w:rPr>
                <w:rFonts w:cs="Times New Roman"/>
                <w:color w:val="000000" w:themeColor="text1"/>
              </w:rPr>
              <w:t>“</w:t>
            </w:r>
            <w:r w:rsidR="00921176" w:rsidRPr="00C857C9">
              <w:rPr>
                <w:rFonts w:cs="Times New Roman"/>
                <w:color w:val="000000" w:themeColor="text1"/>
              </w:rPr>
              <w:t>using computations to map data on patient factors to target outcomes, such as death or cardiac arrest, rather than relying on a human expert</w:t>
            </w:r>
            <w:r w:rsidR="00673012">
              <w:rPr>
                <w:rFonts w:cs="Times New Roman"/>
                <w:color w:val="000000" w:themeColor="text1"/>
              </w:rPr>
              <w:t>ise and clinical judgement.</w:t>
            </w:r>
            <w:r w:rsidR="00FD6A48">
              <w:rPr>
                <w:rFonts w:cs="Times New Roman"/>
                <w:color w:val="000000" w:themeColor="text1"/>
              </w:rPr>
              <w:t xml:space="preserve"> Such predictive algorithms are developed using real, historical patient data sets</w:t>
            </w:r>
            <w:r w:rsidR="00C63301">
              <w:rPr>
                <w:rFonts w:cs="Times New Roman"/>
                <w:color w:val="000000" w:themeColor="text1"/>
              </w:rPr>
              <w:t>”</w:t>
            </w:r>
            <w:r w:rsidR="00921176" w:rsidRPr="00C857C9">
              <w:rPr>
                <w:rFonts w:cs="Times New Roman"/>
                <w:color w:val="000000" w:themeColor="text1"/>
              </w:rPr>
              <w:t>.</w:t>
            </w:r>
          </w:p>
          <w:p w14:paraId="3E1BD6C2" w14:textId="77777777" w:rsidR="005B137A" w:rsidRDefault="005B137A" w:rsidP="00B91790">
            <w:pPr>
              <w:rPr>
                <w:rFonts w:cs="Times New Roman"/>
                <w:color w:val="000000" w:themeColor="text1"/>
              </w:rPr>
            </w:pPr>
          </w:p>
          <w:p w14:paraId="2D29379E" w14:textId="2607B2CD" w:rsidR="005B137A" w:rsidRPr="00C857C9" w:rsidRDefault="005B137A" w:rsidP="002D3E60">
            <w:pPr>
              <w:ind w:left="360" w:hanging="3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 Explainability</w:t>
            </w:r>
            <w:r w:rsidR="00FD6A48">
              <w:rPr>
                <w:rFonts w:cs="Times New Roman"/>
                <w:color w:val="000000" w:themeColor="text1"/>
              </w:rPr>
              <w:t>: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="005E4E5C">
              <w:rPr>
                <w:rFonts w:cs="Times New Roman"/>
                <w:color w:val="000000" w:themeColor="text1"/>
              </w:rPr>
              <w:t xml:space="preserve">means </w:t>
            </w:r>
            <w:r w:rsidR="00545037">
              <w:rPr>
                <w:rFonts w:cs="Times New Roman"/>
                <w:color w:val="000000" w:themeColor="text1"/>
              </w:rPr>
              <w:t>“</w:t>
            </w:r>
            <w:r w:rsidR="00545037" w:rsidRPr="00545037">
              <w:rPr>
                <w:rFonts w:cs="Times New Roman"/>
                <w:color w:val="000000" w:themeColor="text1"/>
              </w:rPr>
              <w:t xml:space="preserve">the ability </w:t>
            </w:r>
            <w:r w:rsidR="00A33776">
              <w:rPr>
                <w:rFonts w:cs="Times New Roman"/>
                <w:color w:val="000000" w:themeColor="text1"/>
              </w:rPr>
              <w:t>of AI</w:t>
            </w:r>
            <w:r w:rsidR="00545037" w:rsidRPr="00545037">
              <w:rPr>
                <w:rFonts w:cs="Times New Roman"/>
                <w:color w:val="000000" w:themeColor="text1"/>
              </w:rPr>
              <w:t xml:space="preserve"> to justify its outcomes and assist clinicians in </w:t>
            </w:r>
            <w:proofErr w:type="spellStart"/>
            <w:r w:rsidR="00545037" w:rsidRPr="00545037">
              <w:rPr>
                <w:rFonts w:cs="Times New Roman"/>
                <w:color w:val="000000" w:themeColor="text1"/>
              </w:rPr>
              <w:t>rationali</w:t>
            </w:r>
            <w:r w:rsidR="00FD6A48">
              <w:rPr>
                <w:rFonts w:cs="Times New Roman"/>
                <w:color w:val="000000" w:themeColor="text1"/>
              </w:rPr>
              <w:t>s</w:t>
            </w:r>
            <w:r w:rsidR="00545037" w:rsidRPr="00545037">
              <w:rPr>
                <w:rFonts w:cs="Times New Roman"/>
                <w:color w:val="000000" w:themeColor="text1"/>
              </w:rPr>
              <w:t>ing</w:t>
            </w:r>
            <w:proofErr w:type="spellEnd"/>
            <w:r w:rsidR="00545037" w:rsidRPr="00545037">
              <w:rPr>
                <w:rFonts w:cs="Times New Roman"/>
                <w:color w:val="000000" w:themeColor="text1"/>
              </w:rPr>
              <w:t xml:space="preserve"> the model prediction</w:t>
            </w:r>
            <w:r w:rsidR="00545037">
              <w:rPr>
                <w:rFonts w:cs="Times New Roman"/>
                <w:color w:val="000000" w:themeColor="text1"/>
              </w:rPr>
              <w:t>”</w:t>
            </w:r>
            <w:r w:rsidR="00545037" w:rsidRPr="00545037">
              <w:rPr>
                <w:rFonts w:cs="Times New Roman"/>
                <w:color w:val="000000" w:themeColor="text1"/>
              </w:rPr>
              <w:t>.</w:t>
            </w:r>
            <w:r w:rsidR="002D3E60">
              <w:rPr>
                <w:rFonts w:cs="Times New Roman"/>
                <w:color w:val="000000" w:themeColor="text1"/>
              </w:rPr>
              <w:t xml:space="preserve"> It </w:t>
            </w:r>
            <w:r>
              <w:rPr>
                <w:rFonts w:cs="Times New Roman"/>
                <w:color w:val="000000" w:themeColor="text1"/>
              </w:rPr>
              <w:t>is defined as, “</w:t>
            </w:r>
            <w:r w:rsidR="00673012">
              <w:rPr>
                <w:rFonts w:cs="Times New Roman"/>
                <w:color w:val="000000" w:themeColor="text1"/>
              </w:rPr>
              <w:t xml:space="preserve">a </w:t>
            </w:r>
            <w:r w:rsidRPr="005B137A">
              <w:rPr>
                <w:rFonts w:cs="Times New Roman"/>
                <w:color w:val="000000" w:themeColor="text1"/>
              </w:rPr>
              <w:t xml:space="preserve">set of measurable, quantifiable, and transferable attributes associated with an </w:t>
            </w:r>
            <w:r w:rsidR="00A33776">
              <w:rPr>
                <w:rFonts w:cs="Times New Roman"/>
                <w:color w:val="000000" w:themeColor="text1"/>
              </w:rPr>
              <w:t>AI</w:t>
            </w:r>
            <w:r w:rsidR="00A33776" w:rsidRPr="005B137A">
              <w:rPr>
                <w:rFonts w:cs="Times New Roman"/>
                <w:color w:val="000000" w:themeColor="text1"/>
              </w:rPr>
              <w:t xml:space="preserve"> </w:t>
            </w:r>
            <w:r w:rsidRPr="005B137A">
              <w:rPr>
                <w:rFonts w:cs="Times New Roman"/>
                <w:color w:val="000000" w:themeColor="text1"/>
              </w:rPr>
              <w:t>system targeted for clinicians to calibrate model trust</w:t>
            </w:r>
            <w:r>
              <w:rPr>
                <w:rFonts w:cs="Times New Roman"/>
                <w:color w:val="000000" w:themeColor="text1"/>
              </w:rPr>
              <w:t>”</w:t>
            </w:r>
            <w:r w:rsidR="00C63301">
              <w:rPr>
                <w:rFonts w:cs="Times New Roman"/>
                <w:color w:val="000000" w:themeColor="text1"/>
              </w:rPr>
              <w:t>.</w:t>
            </w:r>
          </w:p>
          <w:p w14:paraId="62DB3CEC" w14:textId="77777777" w:rsidR="00921176" w:rsidRPr="00C857C9" w:rsidRDefault="00921176" w:rsidP="00C775D5">
            <w:pPr>
              <w:ind w:left="-360"/>
              <w:rPr>
                <w:rFonts w:cs="Times New Roman"/>
                <w:color w:val="000000" w:themeColor="text1"/>
              </w:rPr>
            </w:pPr>
          </w:p>
          <w:p w14:paraId="62026747" w14:textId="27E832FC" w:rsidR="00921176" w:rsidRPr="00C857C9" w:rsidRDefault="00431D8A" w:rsidP="00E84010">
            <w:pPr>
              <w:ind w:left="360" w:hanging="360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 xml:space="preserve">     T</w:t>
            </w:r>
            <w:r w:rsidR="00921176" w:rsidRPr="00C857C9">
              <w:rPr>
                <w:rFonts w:cs="Times New Roman"/>
                <w:color w:val="000000" w:themeColor="text1"/>
              </w:rPr>
              <w:t>rust in these systems</w:t>
            </w:r>
            <w:r>
              <w:rPr>
                <w:rFonts w:cs="Times New Roman"/>
                <w:color w:val="000000" w:themeColor="text1"/>
              </w:rPr>
              <w:t xml:space="preserve"> is defined</w:t>
            </w:r>
            <w:r w:rsidR="00921176" w:rsidRPr="00C857C9">
              <w:rPr>
                <w:rFonts w:cs="Times New Roman"/>
                <w:color w:val="000000" w:themeColor="text1"/>
              </w:rPr>
              <w:t xml:space="preserve"> as, </w:t>
            </w:r>
            <w:r w:rsidR="00921176" w:rsidRPr="00C857C9">
              <w:rPr>
                <w:rFonts w:cs="Times New Roman"/>
              </w:rPr>
              <w:t xml:space="preserve">“the extent to which [you are] confident in, and willing to act on the basis of, the recommendations, actions, and decisions of </w:t>
            </w:r>
            <w:r w:rsidR="00921176">
              <w:rPr>
                <w:rFonts w:cs="Times New Roman"/>
              </w:rPr>
              <w:t>these systems</w:t>
            </w:r>
            <w:r w:rsidR="00921176" w:rsidRPr="00C857C9">
              <w:rPr>
                <w:rFonts w:cs="Times New Roman"/>
              </w:rPr>
              <w:t>”</w:t>
            </w:r>
            <w:r w:rsidR="00496C56">
              <w:rPr>
                <w:rFonts w:cs="Times New Roman"/>
              </w:rPr>
              <w:t>.</w:t>
            </w:r>
          </w:p>
        </w:tc>
      </w:tr>
      <w:tr w:rsidR="00921176" w:rsidRPr="00C857C9" w14:paraId="52B61620" w14:textId="77777777" w:rsidTr="00C775D5">
        <w:tc>
          <w:tcPr>
            <w:tcW w:w="1936" w:type="dxa"/>
            <w:tcBorders>
              <w:right w:val="nil"/>
            </w:tcBorders>
          </w:tcPr>
          <w:p w14:paraId="06177343" w14:textId="667A95BD" w:rsidR="00921176" w:rsidRPr="00E84010" w:rsidRDefault="00921176" w:rsidP="00C775D5">
            <w:pPr>
              <w:rPr>
                <w:rFonts w:cs="Times New Roman"/>
                <w:b/>
                <w:bCs/>
              </w:rPr>
            </w:pPr>
            <w:r w:rsidRPr="00E84010">
              <w:rPr>
                <w:rFonts w:cs="Times New Roman"/>
                <w:b/>
                <w:bCs/>
              </w:rPr>
              <w:t>Broad, opening questions</w:t>
            </w:r>
          </w:p>
        </w:tc>
        <w:tc>
          <w:tcPr>
            <w:tcW w:w="7414" w:type="dxa"/>
            <w:tcBorders>
              <w:left w:val="nil"/>
            </w:tcBorders>
          </w:tcPr>
          <w:p w14:paraId="2A21D6F0" w14:textId="7A7828A9" w:rsidR="004425D7" w:rsidRPr="009E052D" w:rsidRDefault="000224AF" w:rsidP="00E84010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9E052D">
              <w:rPr>
                <w:b/>
                <w:bCs/>
                <w:color w:val="000000" w:themeColor="text1"/>
              </w:rPr>
              <w:t xml:space="preserve">Please state </w:t>
            </w:r>
            <w:r w:rsidR="00926FC6" w:rsidRPr="009E052D">
              <w:rPr>
                <w:b/>
                <w:bCs/>
                <w:color w:val="000000" w:themeColor="text1"/>
              </w:rPr>
              <w:t>your role and how long have you been in this role</w:t>
            </w:r>
          </w:p>
          <w:p w14:paraId="1B30CB37" w14:textId="6052AAA4" w:rsidR="00921176" w:rsidRPr="009E052D" w:rsidRDefault="00921176" w:rsidP="004425D7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9E052D">
              <w:rPr>
                <w:b/>
                <w:bCs/>
              </w:rPr>
              <w:t xml:space="preserve">When </w:t>
            </w:r>
            <w:r w:rsidR="00CE3876" w:rsidRPr="009E052D">
              <w:rPr>
                <w:b/>
                <w:bCs/>
              </w:rPr>
              <w:t>you hear</w:t>
            </w:r>
            <w:r w:rsidRPr="009E052D">
              <w:rPr>
                <w:b/>
                <w:bCs/>
              </w:rPr>
              <w:t xml:space="preserve"> the</w:t>
            </w:r>
            <w:r w:rsidR="00FD6A48" w:rsidRPr="009E052D">
              <w:rPr>
                <w:b/>
                <w:bCs/>
              </w:rPr>
              <w:t xml:space="preserve"> phrase</w:t>
            </w:r>
            <w:r w:rsidR="004425D7" w:rsidRPr="009E052D">
              <w:rPr>
                <w:b/>
                <w:bCs/>
              </w:rPr>
              <w:t xml:space="preserve"> “A</w:t>
            </w:r>
            <w:r w:rsidR="00CB2697" w:rsidRPr="009E052D">
              <w:rPr>
                <w:b/>
                <w:bCs/>
              </w:rPr>
              <w:t>I-driven prediction algorithm for</w:t>
            </w:r>
            <w:r w:rsidRPr="009E052D">
              <w:rPr>
                <w:b/>
                <w:bCs/>
              </w:rPr>
              <w:t xml:space="preserve"> </w:t>
            </w:r>
            <w:r w:rsidR="00FD6A48" w:rsidRPr="009E052D">
              <w:rPr>
                <w:b/>
                <w:bCs/>
              </w:rPr>
              <w:t xml:space="preserve">Clinical Decision Support Systems </w:t>
            </w:r>
            <w:r w:rsidRPr="009E052D">
              <w:rPr>
                <w:b/>
                <w:bCs/>
              </w:rPr>
              <w:t>what do you think of?</w:t>
            </w:r>
          </w:p>
          <w:p w14:paraId="2B808420" w14:textId="6EFB237B" w:rsidR="00093FC0" w:rsidRPr="00E84010" w:rsidRDefault="00B21C8D" w:rsidP="00E84010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</w:rPr>
            </w:pPr>
            <w:r w:rsidRPr="00E84010">
              <w:rPr>
                <w:color w:val="000000" w:themeColor="text1"/>
              </w:rPr>
              <w:t xml:space="preserve">Do you have any experience in using </w:t>
            </w:r>
            <w:r w:rsidR="007608DF" w:rsidRPr="00EB574E">
              <w:t xml:space="preserve">Clinical </w:t>
            </w:r>
            <w:r w:rsidR="007608DF">
              <w:t>D</w:t>
            </w:r>
            <w:r w:rsidR="007608DF" w:rsidRPr="00EB574E">
              <w:t xml:space="preserve">ecision </w:t>
            </w:r>
            <w:r w:rsidR="007608DF">
              <w:t>S</w:t>
            </w:r>
            <w:r w:rsidR="007608DF" w:rsidRPr="00EB574E">
              <w:t xml:space="preserve">upport </w:t>
            </w:r>
            <w:r w:rsidR="007608DF">
              <w:t>S</w:t>
            </w:r>
            <w:r w:rsidR="007608DF" w:rsidRPr="00EB574E">
              <w:t>ystems</w:t>
            </w:r>
            <w:r w:rsidRPr="00E84010">
              <w:rPr>
                <w:color w:val="000000" w:themeColor="text1"/>
              </w:rPr>
              <w:t xml:space="preserve">? </w:t>
            </w:r>
            <w:r w:rsidR="00CB2697">
              <w:rPr>
                <w:color w:val="000000" w:themeColor="text1"/>
              </w:rPr>
              <w:t>(</w:t>
            </w:r>
            <w:r w:rsidR="00093FC0">
              <w:rPr>
                <w:color w:val="000000" w:themeColor="text1"/>
              </w:rPr>
              <w:t>Only use this if the answer doesn’t come during the previous response)</w:t>
            </w:r>
          </w:p>
          <w:p w14:paraId="68C2C940" w14:textId="7B7100E3" w:rsidR="00B21C8D" w:rsidRDefault="00B21C8D" w:rsidP="00093FC0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</w:rPr>
            </w:pPr>
            <w:r w:rsidRPr="00E84010">
              <w:rPr>
                <w:color w:val="000000" w:themeColor="text1"/>
              </w:rPr>
              <w:lastRenderedPageBreak/>
              <w:t xml:space="preserve">If so, </w:t>
            </w:r>
            <w:r w:rsidR="00C34AEF" w:rsidRPr="00E84010">
              <w:rPr>
                <w:color w:val="000000" w:themeColor="text1"/>
              </w:rPr>
              <w:t>can you tell me about your experience</w:t>
            </w:r>
            <w:r w:rsidRPr="00E84010">
              <w:rPr>
                <w:color w:val="000000" w:themeColor="text1"/>
              </w:rPr>
              <w:t>? (PROBE</w:t>
            </w:r>
            <w:r w:rsidR="00C34AEF" w:rsidRPr="00E84010">
              <w:rPr>
                <w:color w:val="000000" w:themeColor="text1"/>
              </w:rPr>
              <w:t xml:space="preserve"> </w:t>
            </w:r>
            <w:r w:rsidR="0020732F" w:rsidRPr="00E84010">
              <w:rPr>
                <w:color w:val="000000" w:themeColor="text1"/>
              </w:rPr>
              <w:t>What do you think of it? I</w:t>
            </w:r>
            <w:r w:rsidR="00C34AEF" w:rsidRPr="00E84010">
              <w:rPr>
                <w:color w:val="000000" w:themeColor="text1"/>
              </w:rPr>
              <w:t>s it helpful?</w:t>
            </w:r>
            <w:r w:rsidRPr="00E84010">
              <w:rPr>
                <w:color w:val="000000" w:themeColor="text1"/>
              </w:rPr>
              <w:t xml:space="preserve">) </w:t>
            </w:r>
          </w:p>
          <w:p w14:paraId="524A5925" w14:textId="4CC1C2E1" w:rsidR="0020732F" w:rsidRPr="009E052D" w:rsidRDefault="0020732F" w:rsidP="00771E92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color w:val="000000" w:themeColor="text1"/>
              </w:rPr>
            </w:pPr>
            <w:r w:rsidRPr="009E052D">
              <w:rPr>
                <w:b/>
                <w:bCs/>
                <w:color w:val="000000" w:themeColor="text1"/>
              </w:rPr>
              <w:t xml:space="preserve">How useful do you think </w:t>
            </w:r>
            <w:r w:rsidRPr="009E052D">
              <w:rPr>
                <w:b/>
                <w:bCs/>
              </w:rPr>
              <w:t>Clinical Decision Support Systems are for assisting you with your job/practice?</w:t>
            </w:r>
          </w:p>
          <w:p w14:paraId="3913281B" w14:textId="51912C03" w:rsidR="00C34AEF" w:rsidRPr="009E052D" w:rsidRDefault="00771E92" w:rsidP="00E84010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9E052D">
              <w:rPr>
                <w:b/>
                <w:bCs/>
                <w:color w:val="000000" w:themeColor="text1"/>
              </w:rPr>
              <w:t>When I say explanation of the prediction</w:t>
            </w:r>
            <w:r w:rsidR="00C0371C" w:rsidRPr="009E052D">
              <w:rPr>
                <w:b/>
                <w:bCs/>
                <w:color w:val="000000" w:themeColor="text1"/>
              </w:rPr>
              <w:t xml:space="preserve"> made by CDS</w:t>
            </w:r>
            <w:r w:rsidR="0014550B" w:rsidRPr="009E052D">
              <w:rPr>
                <w:b/>
                <w:bCs/>
                <w:color w:val="000000" w:themeColor="text1"/>
              </w:rPr>
              <w:t>S</w:t>
            </w:r>
            <w:r w:rsidRPr="009E052D">
              <w:rPr>
                <w:b/>
                <w:bCs/>
                <w:color w:val="000000" w:themeColor="text1"/>
              </w:rPr>
              <w:t xml:space="preserve"> what do you think of?</w:t>
            </w:r>
          </w:p>
          <w:p w14:paraId="3D35C43C" w14:textId="1A15D1FD" w:rsidR="00B448E1" w:rsidRPr="00B448E1" w:rsidRDefault="00B448E1" w:rsidP="00B448E1">
            <w:pPr>
              <w:pStyle w:val="ListParagraph"/>
              <w:ind w:left="360"/>
              <w:rPr>
                <w:color w:val="000000" w:themeColor="text1"/>
              </w:rPr>
            </w:pPr>
          </w:p>
        </w:tc>
      </w:tr>
      <w:tr w:rsidR="00921176" w:rsidRPr="00C857C9" w14:paraId="686EE353" w14:textId="77777777" w:rsidTr="00C775D5">
        <w:tc>
          <w:tcPr>
            <w:tcW w:w="1936" w:type="dxa"/>
            <w:tcBorders>
              <w:right w:val="nil"/>
            </w:tcBorders>
          </w:tcPr>
          <w:p w14:paraId="2E7BABC8" w14:textId="3BDC625F" w:rsidR="00921176" w:rsidRPr="00E84010" w:rsidRDefault="00921176" w:rsidP="00C775D5">
            <w:pPr>
              <w:rPr>
                <w:rFonts w:cs="Times New Roman"/>
                <w:b/>
                <w:bCs/>
              </w:rPr>
            </w:pPr>
            <w:r w:rsidRPr="00E84010">
              <w:rPr>
                <w:rFonts w:cs="Times New Roman"/>
                <w:b/>
                <w:bCs/>
              </w:rPr>
              <w:lastRenderedPageBreak/>
              <w:t>Trust</w:t>
            </w:r>
            <w:r w:rsidR="00523016" w:rsidRPr="00E84010">
              <w:rPr>
                <w:rFonts w:cs="Times New Roman"/>
                <w:b/>
                <w:bCs/>
              </w:rPr>
              <w:t xml:space="preserve"> &amp; Explainability</w:t>
            </w:r>
          </w:p>
        </w:tc>
        <w:tc>
          <w:tcPr>
            <w:tcW w:w="7414" w:type="dxa"/>
            <w:tcBorders>
              <w:left w:val="nil"/>
            </w:tcBorders>
          </w:tcPr>
          <w:p w14:paraId="5D0693EF" w14:textId="77777777" w:rsidR="00E84010" w:rsidRPr="009E052D" w:rsidRDefault="00FD6A48" w:rsidP="005D01AF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color w:val="000000" w:themeColor="text1"/>
              </w:rPr>
            </w:pPr>
            <w:r w:rsidRPr="009E052D">
              <w:rPr>
                <w:b/>
                <w:bCs/>
                <w:color w:val="000000" w:themeColor="text1"/>
              </w:rPr>
              <w:t xml:space="preserve">What </w:t>
            </w:r>
            <w:r w:rsidR="005F29FB" w:rsidRPr="009E052D">
              <w:rPr>
                <w:b/>
                <w:bCs/>
                <w:color w:val="000000" w:themeColor="text1"/>
              </w:rPr>
              <w:t xml:space="preserve">are the factors </w:t>
            </w:r>
            <w:r w:rsidR="0030706D" w:rsidRPr="009E052D">
              <w:rPr>
                <w:b/>
                <w:bCs/>
                <w:color w:val="000000" w:themeColor="text1"/>
              </w:rPr>
              <w:t xml:space="preserve">that are most predictive of </w:t>
            </w:r>
            <w:r w:rsidR="005F29FB" w:rsidRPr="009E052D">
              <w:rPr>
                <w:b/>
                <w:bCs/>
                <w:color w:val="000000" w:themeColor="text1"/>
              </w:rPr>
              <w:t xml:space="preserve">a </w:t>
            </w:r>
            <w:r w:rsidR="0030706D" w:rsidRPr="009E052D">
              <w:rPr>
                <w:b/>
                <w:bCs/>
                <w:color w:val="000000" w:themeColor="text1"/>
              </w:rPr>
              <w:t>positive</w:t>
            </w:r>
            <w:r w:rsidR="005F29FB" w:rsidRPr="009E052D">
              <w:rPr>
                <w:b/>
                <w:bCs/>
                <w:color w:val="000000" w:themeColor="text1"/>
              </w:rPr>
              <w:t xml:space="preserve"> patient outcome</w:t>
            </w:r>
            <w:r w:rsidR="006C384B" w:rsidRPr="009E052D">
              <w:rPr>
                <w:b/>
                <w:bCs/>
                <w:color w:val="000000" w:themeColor="text1"/>
              </w:rPr>
              <w:t xml:space="preserve"> such as, going back to the ward</w:t>
            </w:r>
            <w:r w:rsidRPr="009E052D">
              <w:rPr>
                <w:b/>
                <w:bCs/>
                <w:color w:val="000000" w:themeColor="text1"/>
              </w:rPr>
              <w:t>?</w:t>
            </w:r>
            <w:r w:rsidR="0030706D" w:rsidRPr="009E052D">
              <w:rPr>
                <w:b/>
                <w:bCs/>
                <w:color w:val="000000" w:themeColor="text1"/>
              </w:rPr>
              <w:t xml:space="preserve"> </w:t>
            </w:r>
          </w:p>
          <w:p w14:paraId="136AE892" w14:textId="528BECC1" w:rsidR="00FD6A48" w:rsidRDefault="0030706D" w:rsidP="00E84010">
            <w:pPr>
              <w:pStyle w:val="ListParagraph"/>
              <w:numPr>
                <w:ilvl w:val="1"/>
                <w:numId w:val="7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at are the factors for negative outcomes</w:t>
            </w:r>
            <w:r w:rsidR="006C384B">
              <w:rPr>
                <w:color w:val="000000" w:themeColor="text1"/>
              </w:rPr>
              <w:t xml:space="preserve"> such as further deterioration</w:t>
            </w:r>
            <w:r>
              <w:rPr>
                <w:color w:val="000000" w:themeColor="text1"/>
              </w:rPr>
              <w:t>?</w:t>
            </w:r>
            <w:r w:rsidR="00FD6A48">
              <w:rPr>
                <w:color w:val="000000" w:themeColor="text1"/>
              </w:rPr>
              <w:t xml:space="preserve"> </w:t>
            </w:r>
          </w:p>
          <w:p w14:paraId="0BA7C4F3" w14:textId="77777777" w:rsidR="00E84010" w:rsidRPr="009E052D" w:rsidRDefault="005C6ED1" w:rsidP="00E84010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9E052D">
              <w:rPr>
                <w:b/>
                <w:bCs/>
                <w:color w:val="000000" w:themeColor="text1"/>
              </w:rPr>
              <w:t xml:space="preserve">If a piece of software gave you some information that could potentially influence your clinical decision, how would you feel about that? </w:t>
            </w:r>
          </w:p>
          <w:p w14:paraId="71E266CE" w14:textId="11F8AA3E" w:rsidR="00DA6EBA" w:rsidRDefault="005C6ED1" w:rsidP="00E84010">
            <w:pPr>
              <w:pStyle w:val="ListParagraph"/>
              <w:numPr>
                <w:ilvl w:val="1"/>
                <w:numId w:val="7"/>
              </w:numPr>
            </w:pPr>
            <w:r>
              <w:rPr>
                <w:color w:val="000000" w:themeColor="text1"/>
              </w:rPr>
              <w:t xml:space="preserve">What would make you trust/doubt it? </w:t>
            </w:r>
          </w:p>
          <w:p w14:paraId="7BDC0443" w14:textId="3D02ACF1" w:rsidR="00D14366" w:rsidRPr="009E052D" w:rsidRDefault="00D14366" w:rsidP="005D01AF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color w:val="000000" w:themeColor="text1"/>
              </w:rPr>
            </w:pPr>
            <w:r w:rsidRPr="009E052D">
              <w:rPr>
                <w:b/>
                <w:bCs/>
                <w:color w:val="000000" w:themeColor="text1"/>
              </w:rPr>
              <w:t xml:space="preserve">How would you compare </w:t>
            </w:r>
            <w:r w:rsidR="00F63DC1" w:rsidRPr="009E052D">
              <w:rPr>
                <w:b/>
                <w:bCs/>
                <w:color w:val="000000" w:themeColor="text1"/>
              </w:rPr>
              <w:t xml:space="preserve">the </w:t>
            </w:r>
            <w:r w:rsidR="000A2260" w:rsidRPr="009E052D">
              <w:rPr>
                <w:b/>
                <w:bCs/>
                <w:color w:val="000000" w:themeColor="text1"/>
              </w:rPr>
              <w:t>tool</w:t>
            </w:r>
            <w:r w:rsidR="00F63DC1" w:rsidRPr="009E052D">
              <w:rPr>
                <w:b/>
                <w:bCs/>
                <w:color w:val="000000" w:themeColor="text1"/>
              </w:rPr>
              <w:t>’s decision</w:t>
            </w:r>
            <w:r w:rsidRPr="009E052D">
              <w:rPr>
                <w:b/>
                <w:bCs/>
                <w:color w:val="000000" w:themeColor="text1"/>
              </w:rPr>
              <w:t xml:space="preserve"> with your own expert </w:t>
            </w:r>
            <w:r w:rsidR="00D80459" w:rsidRPr="009E052D">
              <w:rPr>
                <w:b/>
                <w:bCs/>
                <w:color w:val="000000" w:themeColor="text1"/>
              </w:rPr>
              <w:t xml:space="preserve">clinical knowledge and </w:t>
            </w:r>
            <w:r w:rsidRPr="009E052D">
              <w:rPr>
                <w:b/>
                <w:bCs/>
                <w:color w:val="000000" w:themeColor="text1"/>
              </w:rPr>
              <w:t xml:space="preserve">judgement? </w:t>
            </w:r>
          </w:p>
          <w:p w14:paraId="5DBA4E71" w14:textId="1167F088" w:rsidR="009127AB" w:rsidRDefault="00FC638A" w:rsidP="009127AB">
            <w:pPr>
              <w:pStyle w:val="ListParagraph"/>
              <w:ind w:left="36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Two types of PROBE </w:t>
            </w:r>
            <w:r w:rsidR="008D5075" w:rsidRPr="008D5075">
              <w:rPr>
                <w:color w:val="000000" w:themeColor="text1"/>
              </w:rPr>
              <w:t xml:space="preserve">How would you </w:t>
            </w:r>
            <w:proofErr w:type="gramStart"/>
            <w:r w:rsidR="008D5075" w:rsidRPr="008D5075">
              <w:rPr>
                <w:color w:val="000000" w:themeColor="text1"/>
              </w:rPr>
              <w:t>make a decision</w:t>
            </w:r>
            <w:proofErr w:type="gramEnd"/>
            <w:r w:rsidR="008D5075" w:rsidRPr="008D5075">
              <w:rPr>
                <w:color w:val="000000" w:themeColor="text1"/>
              </w:rPr>
              <w:t xml:space="preserve"> when the</w:t>
            </w:r>
            <w:r w:rsidR="00654442">
              <w:rPr>
                <w:color w:val="000000" w:themeColor="text1"/>
              </w:rPr>
              <w:t xml:space="preserve"> </w:t>
            </w:r>
            <w:r w:rsidR="008D5075" w:rsidRPr="008D5075">
              <w:rPr>
                <w:color w:val="000000" w:themeColor="text1"/>
              </w:rPr>
              <w:t>algorithm’s prediction</w:t>
            </w:r>
            <w:r w:rsidR="008D5075">
              <w:rPr>
                <w:color w:val="000000" w:themeColor="text1"/>
              </w:rPr>
              <w:t xml:space="preserve"> </w:t>
            </w:r>
            <w:r w:rsidR="008D5075" w:rsidRPr="00E84010">
              <w:rPr>
                <w:color w:val="000000" w:themeColor="text1"/>
              </w:rPr>
              <w:t>aligns with your clinical knowledge?</w:t>
            </w:r>
            <w:r w:rsidR="008D5075">
              <w:rPr>
                <w:color w:val="000000" w:themeColor="text1"/>
              </w:rPr>
              <w:t xml:space="preserve"> How would you make decision when it doesn’t align?)</w:t>
            </w:r>
          </w:p>
          <w:p w14:paraId="38B071C1" w14:textId="039D6C78" w:rsidR="005D01AF" w:rsidRDefault="005D01AF" w:rsidP="005D01AF">
            <w:pPr>
              <w:pStyle w:val="ListParagraph"/>
              <w:ind w:left="3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ollow up: how would you use it? When is it not needed))</w:t>
            </w:r>
          </w:p>
          <w:p w14:paraId="208A6986" w14:textId="77777777" w:rsidR="00D71259" w:rsidRDefault="00D71259" w:rsidP="005D01AF">
            <w:pPr>
              <w:pStyle w:val="ListParagraph"/>
              <w:ind w:left="360"/>
              <w:rPr>
                <w:color w:val="000000" w:themeColor="text1"/>
              </w:rPr>
            </w:pPr>
          </w:p>
          <w:p w14:paraId="7436768D" w14:textId="77777777" w:rsidR="00921176" w:rsidRPr="00E84010" w:rsidRDefault="00921176" w:rsidP="00E84010">
            <w:pPr>
              <w:pStyle w:val="ListParagraph"/>
              <w:rPr>
                <w:b/>
                <w:bCs/>
              </w:rPr>
            </w:pPr>
          </w:p>
        </w:tc>
      </w:tr>
      <w:tr w:rsidR="00921176" w:rsidRPr="00C857C9" w14:paraId="7E68BAD8" w14:textId="77777777" w:rsidTr="00C775D5">
        <w:tc>
          <w:tcPr>
            <w:tcW w:w="1936" w:type="dxa"/>
            <w:tcBorders>
              <w:right w:val="nil"/>
            </w:tcBorders>
          </w:tcPr>
          <w:p w14:paraId="563BDA35" w14:textId="7EED7A5F" w:rsidR="00921176" w:rsidRPr="00E84010" w:rsidRDefault="00C135AD" w:rsidP="00C775D5">
            <w:pPr>
              <w:rPr>
                <w:rFonts w:cs="Times New Roman"/>
                <w:b/>
                <w:bCs/>
              </w:rPr>
            </w:pPr>
            <w:r w:rsidRPr="00E84010">
              <w:rPr>
                <w:rFonts w:cs="Times New Roman"/>
                <w:b/>
                <w:bCs/>
              </w:rPr>
              <w:t>Discordance</w:t>
            </w:r>
          </w:p>
        </w:tc>
        <w:tc>
          <w:tcPr>
            <w:tcW w:w="7414" w:type="dxa"/>
            <w:tcBorders>
              <w:left w:val="nil"/>
            </w:tcBorders>
          </w:tcPr>
          <w:p w14:paraId="5292545A" w14:textId="042893D6" w:rsidR="00BA6C84" w:rsidRDefault="00BA6C84" w:rsidP="00E84010">
            <w:pPr>
              <w:rPr>
                <w:color w:val="000000" w:themeColor="text1"/>
              </w:rPr>
            </w:pPr>
          </w:p>
          <w:p w14:paraId="198D67CE" w14:textId="77777777" w:rsidR="00A263ED" w:rsidRDefault="00A263ED" w:rsidP="00E84010">
            <w:pPr>
              <w:rPr>
                <w:color w:val="000000" w:themeColor="text1"/>
              </w:rPr>
            </w:pPr>
          </w:p>
          <w:p w14:paraId="3EDDA0EB" w14:textId="3D32FF47" w:rsidR="00A263ED" w:rsidRDefault="00A263ED" w:rsidP="00E840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e have previously talked about </w:t>
            </w:r>
            <w:r w:rsidR="00C257CF">
              <w:rPr>
                <w:color w:val="000000" w:themeColor="text1"/>
              </w:rPr>
              <w:t xml:space="preserve">tool’s prediction aligning or not aligning with your judgement. Now we’ll focus on the explanations of the predictions generated. </w:t>
            </w:r>
          </w:p>
          <w:p w14:paraId="7D3C3C24" w14:textId="77777777" w:rsidR="00C257CF" w:rsidRPr="00E84010" w:rsidRDefault="00C257CF" w:rsidP="00E84010">
            <w:pPr>
              <w:rPr>
                <w:color w:val="000000" w:themeColor="text1"/>
              </w:rPr>
            </w:pPr>
          </w:p>
          <w:p w14:paraId="0C8B5894" w14:textId="77777777" w:rsidR="00F40B7F" w:rsidRPr="008D3DA6" w:rsidRDefault="00BA6C84" w:rsidP="00E464AB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color w:val="000000" w:themeColor="text1"/>
              </w:rPr>
            </w:pPr>
            <w:r w:rsidRPr="008D3DA6">
              <w:rPr>
                <w:b/>
                <w:bCs/>
                <w:color w:val="000000" w:themeColor="text1"/>
              </w:rPr>
              <w:t xml:space="preserve">If the software </w:t>
            </w:r>
            <w:r w:rsidR="00F40B7F" w:rsidRPr="008D3DA6">
              <w:rPr>
                <w:b/>
                <w:bCs/>
                <w:color w:val="000000" w:themeColor="text1"/>
              </w:rPr>
              <w:t>gives you an explanation for its output, that you agree with, how would this make you feel?</w:t>
            </w:r>
          </w:p>
          <w:p w14:paraId="41C09F2F" w14:textId="0B624541" w:rsidR="00B763C1" w:rsidRPr="008D3DA6" w:rsidRDefault="00B763C1" w:rsidP="00E84010">
            <w:pPr>
              <w:pStyle w:val="ListParagraph"/>
              <w:numPr>
                <w:ilvl w:val="1"/>
                <w:numId w:val="1"/>
              </w:numPr>
              <w:rPr>
                <w:b/>
                <w:bCs/>
                <w:color w:val="000000" w:themeColor="text1"/>
              </w:rPr>
            </w:pPr>
            <w:r w:rsidRPr="008D3DA6">
              <w:rPr>
                <w:b/>
                <w:bCs/>
                <w:color w:val="000000" w:themeColor="text1"/>
              </w:rPr>
              <w:t>What about if it partially aligns?</w:t>
            </w:r>
          </w:p>
          <w:p w14:paraId="3E72A566" w14:textId="283B6A5D" w:rsidR="00B763C1" w:rsidRPr="008D3DA6" w:rsidRDefault="00B763C1" w:rsidP="00E84010">
            <w:pPr>
              <w:pStyle w:val="ListParagraph"/>
              <w:numPr>
                <w:ilvl w:val="1"/>
                <w:numId w:val="1"/>
              </w:numPr>
              <w:rPr>
                <w:b/>
                <w:bCs/>
                <w:color w:val="000000" w:themeColor="text1"/>
              </w:rPr>
            </w:pPr>
            <w:r w:rsidRPr="008D3DA6">
              <w:rPr>
                <w:b/>
                <w:bCs/>
                <w:color w:val="000000" w:themeColor="text1"/>
              </w:rPr>
              <w:t>What about if it doesn’t align?</w:t>
            </w:r>
          </w:p>
          <w:p w14:paraId="443785A2" w14:textId="74648F44" w:rsidR="00AC1666" w:rsidRPr="00B763C1" w:rsidRDefault="00AC1666" w:rsidP="00E84010"/>
          <w:p w14:paraId="33B7E8C4" w14:textId="0366ECCF" w:rsidR="00C20080" w:rsidRDefault="00AC1666" w:rsidP="00E84010">
            <w:pPr>
              <w:pStyle w:val="ListParagraph"/>
              <w:numPr>
                <w:ilvl w:val="0"/>
                <w:numId w:val="1"/>
              </w:numPr>
            </w:pPr>
            <w:r>
              <w:t>(</w:t>
            </w:r>
            <w:r w:rsidRPr="00E84010">
              <w:rPr>
                <w:b/>
                <w:bCs/>
              </w:rPr>
              <w:t>start of scenario</w:t>
            </w:r>
            <w:r>
              <w:t xml:space="preserve">) Let’s assume </w:t>
            </w:r>
            <w:r w:rsidR="00A1569D">
              <w:t xml:space="preserve">the system at the hospital </w:t>
            </w:r>
            <w:r>
              <w:t>you are</w:t>
            </w:r>
            <w:r w:rsidR="00A1569D">
              <w:t xml:space="preserve"> working is</w:t>
            </w:r>
            <w:r>
              <w:t xml:space="preserve"> </w:t>
            </w:r>
            <w:r w:rsidR="00884B15">
              <w:t>using</w:t>
            </w:r>
            <w:r w:rsidR="00F16F98">
              <w:t xml:space="preserve"> </w:t>
            </w:r>
            <w:r w:rsidR="00A1569D">
              <w:t>an</w:t>
            </w:r>
            <w:r w:rsidR="00884B15">
              <w:t xml:space="preserve"> algorithm that predicts the activation of an early warning system (EWS).</w:t>
            </w:r>
            <w:r w:rsidR="00A1569D">
              <w:t xml:space="preserve"> A</w:t>
            </w:r>
            <w:r w:rsidR="00884B15">
              <w:t xml:space="preserve"> </w:t>
            </w:r>
            <w:r w:rsidR="00A1569D">
              <w:t>p</w:t>
            </w:r>
            <w:r w:rsidR="000628FA">
              <w:t xml:space="preserve">atient in the system </w:t>
            </w:r>
            <w:r w:rsidR="00EB28E2">
              <w:t xml:space="preserve">is </w:t>
            </w:r>
            <w:r w:rsidR="000628FA">
              <w:t xml:space="preserve">showing red flag indicating a high risk of patient deterioration. As a clinician, you know this one has the potential to deteriorate with respiratory failure because of the vital signs trends (low respiratory rate, and low systolic blood pressure) and patient conditions </w:t>
            </w:r>
            <w:r w:rsidR="00502145">
              <w:t xml:space="preserve">are </w:t>
            </w:r>
            <w:r w:rsidR="000628FA">
              <w:t>characteristic for resp</w:t>
            </w:r>
            <w:r w:rsidR="00502145">
              <w:t>iratory</w:t>
            </w:r>
            <w:r w:rsidR="000628FA">
              <w:t xml:space="preserve"> failure. Let’s assume </w:t>
            </w:r>
            <w:r w:rsidR="00710CCF">
              <w:t>at</w:t>
            </w:r>
            <w:r w:rsidR="000628FA">
              <w:t xml:space="preserve"> the beck-end there are two different algorithms running.</w:t>
            </w:r>
          </w:p>
          <w:p w14:paraId="56ED247A" w14:textId="77777777" w:rsidR="00C20080" w:rsidRDefault="00C20080" w:rsidP="00C20080">
            <w:pPr>
              <w:rPr>
                <w:color w:val="000000" w:themeColor="text1"/>
              </w:rPr>
            </w:pPr>
          </w:p>
          <w:p w14:paraId="07D87E07" w14:textId="0CC25FEF" w:rsidR="0008494E" w:rsidRDefault="00E449D5" w:rsidP="0008494E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 xml:space="preserve">Use </w:t>
            </w:r>
            <w:r w:rsidR="0008494E" w:rsidRPr="00E84010">
              <w:rPr>
                <w:b/>
                <w:bCs/>
                <w:color w:val="000000" w:themeColor="text1"/>
              </w:rPr>
              <w:t>case 1</w:t>
            </w:r>
            <w:r w:rsidR="0008494E" w:rsidRPr="0008494E">
              <w:rPr>
                <w:color w:val="000000" w:themeColor="text1"/>
              </w:rPr>
              <w:t>: explanations of both algorithms partially agree with your clinical knowledge</w:t>
            </w:r>
            <w:r>
              <w:rPr>
                <w:color w:val="000000" w:themeColor="text1"/>
              </w:rPr>
              <w:t xml:space="preserve"> </w:t>
            </w:r>
            <w:r w:rsidR="0008494E" w:rsidRPr="0008494E">
              <w:rPr>
                <w:color w:val="000000" w:themeColor="text1"/>
              </w:rPr>
              <w:t>but are not the same</w:t>
            </w:r>
            <w:r>
              <w:rPr>
                <w:color w:val="000000" w:themeColor="text1"/>
              </w:rPr>
              <w:t xml:space="preserve"> (show the use case outlined below)</w:t>
            </w:r>
          </w:p>
          <w:p w14:paraId="29D9BC00" w14:textId="77777777" w:rsidR="00E449D5" w:rsidRDefault="00E449D5" w:rsidP="0008494E">
            <w:pPr>
              <w:rPr>
                <w:color w:val="000000" w:themeColor="text1"/>
              </w:rPr>
            </w:pPr>
          </w:p>
          <w:p w14:paraId="2595C9DE" w14:textId="2155C490" w:rsidR="00E449D5" w:rsidRDefault="00E449D5" w:rsidP="0008494E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Use </w:t>
            </w:r>
            <w:r w:rsidRPr="00E84010">
              <w:rPr>
                <w:b/>
                <w:bCs/>
                <w:color w:val="000000" w:themeColor="text1"/>
              </w:rPr>
              <w:t>case 2</w:t>
            </w:r>
            <w:r w:rsidRPr="00E449D5">
              <w:rPr>
                <w:color w:val="000000" w:themeColor="text1"/>
              </w:rPr>
              <w:t>: explanations of both algorithms are different from your clinical</w:t>
            </w:r>
            <w:r>
              <w:rPr>
                <w:color w:val="000000" w:themeColor="text1"/>
              </w:rPr>
              <w:t xml:space="preserve"> </w:t>
            </w:r>
            <w:r w:rsidRPr="00E449D5">
              <w:rPr>
                <w:color w:val="000000" w:themeColor="text1"/>
              </w:rPr>
              <w:t>knowledge.</w:t>
            </w:r>
            <w:r>
              <w:rPr>
                <w:color w:val="000000" w:themeColor="text1"/>
              </w:rPr>
              <w:t xml:space="preserve"> (show the use case outlined below)</w:t>
            </w:r>
          </w:p>
          <w:p w14:paraId="5ECEF59F" w14:textId="77777777" w:rsidR="00E449D5" w:rsidRPr="00E84010" w:rsidRDefault="00E449D5" w:rsidP="00E84010">
            <w:pPr>
              <w:rPr>
                <w:color w:val="000000" w:themeColor="text1"/>
              </w:rPr>
            </w:pPr>
          </w:p>
          <w:p w14:paraId="3AC5AB50" w14:textId="0C8E828B" w:rsidR="00F63DC1" w:rsidRDefault="00BE4B8A" w:rsidP="00E84010">
            <w:r>
              <w:t>After each use cases ask the following questions</w:t>
            </w:r>
          </w:p>
          <w:p w14:paraId="174F2759" w14:textId="096ED878" w:rsidR="00E251F3" w:rsidRPr="008D3DA6" w:rsidRDefault="00E251F3" w:rsidP="00E251F3">
            <w:pPr>
              <w:pStyle w:val="ListParagraph"/>
              <w:numPr>
                <w:ilvl w:val="1"/>
                <w:numId w:val="1"/>
              </w:numPr>
              <w:rPr>
                <w:b/>
                <w:bCs/>
                <w:color w:val="000000" w:themeColor="text1"/>
              </w:rPr>
            </w:pPr>
            <w:r w:rsidRPr="008D3DA6">
              <w:rPr>
                <w:b/>
                <w:bCs/>
                <w:color w:val="000000" w:themeColor="text1"/>
              </w:rPr>
              <w:t xml:space="preserve">How does it </w:t>
            </w:r>
            <w:r w:rsidR="00BE3457" w:rsidRPr="008D3DA6">
              <w:rPr>
                <w:b/>
                <w:bCs/>
                <w:color w:val="000000" w:themeColor="text1"/>
              </w:rPr>
              <w:t>affect</w:t>
            </w:r>
            <w:r w:rsidRPr="008D3DA6">
              <w:rPr>
                <w:b/>
                <w:bCs/>
                <w:color w:val="000000" w:themeColor="text1"/>
              </w:rPr>
              <w:t xml:space="preserve"> your </w:t>
            </w:r>
            <w:r w:rsidR="00BE3457" w:rsidRPr="008D3DA6">
              <w:rPr>
                <w:b/>
                <w:bCs/>
                <w:color w:val="000000" w:themeColor="text1"/>
              </w:rPr>
              <w:t>decision-making</w:t>
            </w:r>
            <w:r w:rsidRPr="008D3DA6">
              <w:rPr>
                <w:b/>
                <w:bCs/>
                <w:color w:val="000000" w:themeColor="text1"/>
              </w:rPr>
              <w:t>/judgement?</w:t>
            </w:r>
          </w:p>
          <w:p w14:paraId="18EFE526" w14:textId="77777777" w:rsidR="00E251F3" w:rsidRPr="008D3DA6" w:rsidRDefault="00774999" w:rsidP="00E251F3">
            <w:pPr>
              <w:pStyle w:val="ListParagraph"/>
              <w:numPr>
                <w:ilvl w:val="1"/>
                <w:numId w:val="1"/>
              </w:numPr>
              <w:rPr>
                <w:b/>
                <w:bCs/>
                <w:color w:val="000000" w:themeColor="text1"/>
              </w:rPr>
            </w:pPr>
            <w:r w:rsidRPr="008D3DA6">
              <w:rPr>
                <w:b/>
                <w:bCs/>
                <w:color w:val="000000" w:themeColor="text1"/>
              </w:rPr>
              <w:t>How would it impact your trust in the system?</w:t>
            </w:r>
          </w:p>
          <w:p w14:paraId="3BD0EE87" w14:textId="77777777" w:rsidR="00126A71" w:rsidRDefault="00126A71" w:rsidP="008711AB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8711AB">
              <w:rPr>
                <w:color w:val="000000" w:themeColor="text1"/>
              </w:rPr>
              <w:t>Follow up</w:t>
            </w:r>
            <w:r>
              <w:rPr>
                <w:color w:val="000000" w:themeColor="text1"/>
              </w:rPr>
              <w:t xml:space="preserve">: </w:t>
            </w:r>
            <w:r w:rsidR="00AE078E">
              <w:rPr>
                <w:color w:val="000000" w:themeColor="text1"/>
              </w:rPr>
              <w:t>Would you like to mention any such example use cases based on your personal experience?</w:t>
            </w:r>
          </w:p>
          <w:p w14:paraId="229CFC42" w14:textId="77777777" w:rsidR="00D71259" w:rsidRDefault="00D71259" w:rsidP="00D71259">
            <w:pPr>
              <w:rPr>
                <w:color w:val="000000" w:themeColor="text1"/>
              </w:rPr>
            </w:pPr>
          </w:p>
          <w:p w14:paraId="1999C4B2" w14:textId="77777777" w:rsidR="007715CD" w:rsidRDefault="007715CD" w:rsidP="00D71259">
            <w:pPr>
              <w:rPr>
                <w:color w:val="000000" w:themeColor="text1"/>
              </w:rPr>
            </w:pPr>
          </w:p>
          <w:p w14:paraId="2E761F13" w14:textId="77777777" w:rsidR="007715CD" w:rsidRDefault="007715CD" w:rsidP="00D71259">
            <w:pPr>
              <w:rPr>
                <w:color w:val="000000" w:themeColor="text1"/>
              </w:rPr>
            </w:pPr>
          </w:p>
          <w:p w14:paraId="32B0A09E" w14:textId="77777777" w:rsidR="00D71259" w:rsidRPr="007715CD" w:rsidRDefault="00D71259" w:rsidP="007715CD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color w:val="000000" w:themeColor="text1"/>
              </w:rPr>
            </w:pPr>
            <w:r w:rsidRPr="007715CD">
              <w:rPr>
                <w:b/>
                <w:bCs/>
                <w:color w:val="000000" w:themeColor="text1"/>
              </w:rPr>
              <w:t>What components would you like to see in the explanation of a prediction generated by AI? (You may need to prompt them here with examples)</w:t>
            </w:r>
          </w:p>
          <w:p w14:paraId="319621A3" w14:textId="77777777" w:rsidR="00D71259" w:rsidRPr="007B7792" w:rsidRDefault="00D71259" w:rsidP="00D71259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7B7792">
              <w:rPr>
                <w:color w:val="000000" w:themeColor="text1"/>
              </w:rPr>
              <w:t>What is your view on explanations as a part of AI-supported CDS systems, is it need and why?  Tell me a scenario when the explanation of a prediction is needed?</w:t>
            </w:r>
          </w:p>
          <w:p w14:paraId="6A85FF0A" w14:textId="77777777" w:rsidR="00D71259" w:rsidRPr="007B7792" w:rsidRDefault="00D71259" w:rsidP="00D71259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03A57AE8" w14:textId="4AD8BAB5" w:rsidR="00D71259" w:rsidRPr="00D71259" w:rsidRDefault="00D71259" w:rsidP="00D71259">
            <w:pPr>
              <w:rPr>
                <w:color w:val="000000" w:themeColor="text1"/>
              </w:rPr>
            </w:pPr>
          </w:p>
        </w:tc>
      </w:tr>
      <w:tr w:rsidR="00921176" w:rsidRPr="00C857C9" w14:paraId="0D8D138B" w14:textId="77777777" w:rsidTr="00C775D5">
        <w:tc>
          <w:tcPr>
            <w:tcW w:w="1936" w:type="dxa"/>
            <w:tcBorders>
              <w:right w:val="nil"/>
            </w:tcBorders>
          </w:tcPr>
          <w:p w14:paraId="12D4E2E3" w14:textId="77777777" w:rsidR="00921176" w:rsidRPr="00E84010" w:rsidRDefault="00921176" w:rsidP="00C775D5">
            <w:pPr>
              <w:rPr>
                <w:rFonts w:cs="Times New Roman"/>
                <w:b/>
                <w:bCs/>
              </w:rPr>
            </w:pPr>
            <w:r w:rsidRPr="00E84010">
              <w:rPr>
                <w:rFonts w:cs="Times New Roman"/>
                <w:b/>
                <w:bCs/>
              </w:rPr>
              <w:lastRenderedPageBreak/>
              <w:t>General</w:t>
            </w:r>
          </w:p>
        </w:tc>
        <w:tc>
          <w:tcPr>
            <w:tcW w:w="7414" w:type="dxa"/>
            <w:tcBorders>
              <w:left w:val="nil"/>
            </w:tcBorders>
          </w:tcPr>
          <w:p w14:paraId="3B45FEE7" w14:textId="77777777" w:rsidR="00921176" w:rsidRDefault="007C06B8" w:rsidP="0092117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7C06B8">
              <w:rPr>
                <w:color w:val="000000" w:themeColor="text1"/>
              </w:rPr>
              <w:t>Any other additional comments based on today’s discussion?</w:t>
            </w:r>
          </w:p>
          <w:p w14:paraId="7E6F43E8" w14:textId="40904B03" w:rsidR="00810F51" w:rsidRPr="00E84010" w:rsidRDefault="001B300D" w:rsidP="001B300D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n we meet with you again?</w:t>
            </w:r>
          </w:p>
        </w:tc>
      </w:tr>
    </w:tbl>
    <w:p w14:paraId="547C47F0" w14:textId="77777777" w:rsidR="008711AB" w:rsidRDefault="008711AB" w:rsidP="00E1536A">
      <w:pPr>
        <w:rPr>
          <w:b/>
          <w:bCs/>
          <w:sz w:val="32"/>
          <w:szCs w:val="32"/>
        </w:rPr>
      </w:pPr>
    </w:p>
    <w:sectPr w:rsidR="008711AB" w:rsidSect="0049790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9F757" w14:textId="77777777" w:rsidR="00111DD8" w:rsidRDefault="00111DD8" w:rsidP="002F34A9">
      <w:r>
        <w:separator/>
      </w:r>
    </w:p>
  </w:endnote>
  <w:endnote w:type="continuationSeparator" w:id="0">
    <w:p w14:paraId="21C33477" w14:textId="77777777" w:rsidR="00111DD8" w:rsidRDefault="00111DD8" w:rsidP="002F34A9">
      <w:r>
        <w:continuationSeparator/>
      </w:r>
    </w:p>
  </w:endnote>
  <w:endnote w:type="continuationNotice" w:id="1">
    <w:p w14:paraId="6A33C09F" w14:textId="77777777" w:rsidR="00111DD8" w:rsidRDefault="00111D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526CE6" w14:textId="1BE5EE1E" w:rsidR="002F34A9" w:rsidRDefault="00685C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EECC645" wp14:editId="6C69D1F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6350" b="0"/>
              <wp:wrapNone/>
              <wp:docPr id="391592906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A27489" w14:textId="595D5D72" w:rsidR="00685CF5" w:rsidRPr="00685CF5" w:rsidRDefault="00685CF5" w:rsidP="00685CF5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85CF5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5EECC645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9pt;height:29.6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" filled="f" stroked="f">
              <v:textbox style="mso-fit-shape-to-text:t" inset="0,0,0,15pt">
                <w:txbxContent>
                  <w:p w14:paraId="1EA27489" w14:textId="595D5D72" w:rsidR="00685CF5" w:rsidRPr="00685CF5" w:rsidRDefault="00685CF5" w:rsidP="00685CF5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85CF5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FB9F66" w14:textId="15FEF4D9" w:rsidR="002F34A9" w:rsidRDefault="00685C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103E320" wp14:editId="30DD2D99">
              <wp:simplePos x="914400" y="9429008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6350" b="0"/>
              <wp:wrapNone/>
              <wp:docPr id="1503501346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9EA378" w14:textId="54F1ECAA" w:rsidR="00685CF5" w:rsidRPr="00685CF5" w:rsidRDefault="00685CF5" w:rsidP="00685CF5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85CF5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7103E320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9pt;height:29.6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" filled="f" stroked="f">
              <v:textbox style="mso-fit-shape-to-text:t" inset="0,0,0,15pt">
                <w:txbxContent>
                  <w:p w14:paraId="049EA378" w14:textId="54F1ECAA" w:rsidR="00685CF5" w:rsidRPr="00685CF5" w:rsidRDefault="00685CF5" w:rsidP="00685CF5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85CF5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874168" w14:textId="6544B48C" w:rsidR="002F34A9" w:rsidRDefault="00685C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7CF4F2E" wp14:editId="702971D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6350" b="0"/>
              <wp:wrapNone/>
              <wp:docPr id="1720622441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7C2BED" w14:textId="6CAE0088" w:rsidR="00685CF5" w:rsidRPr="00685CF5" w:rsidRDefault="00685CF5" w:rsidP="00685CF5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85CF5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7CF4F2E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9pt;height:29.6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" filled="f" stroked="f">
              <v:textbox style="mso-fit-shape-to-text:t" inset="0,0,0,15pt">
                <w:txbxContent>
                  <w:p w14:paraId="2E7C2BED" w14:textId="6CAE0088" w:rsidR="00685CF5" w:rsidRPr="00685CF5" w:rsidRDefault="00685CF5" w:rsidP="00685CF5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85CF5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F47193" w14:textId="77777777" w:rsidR="00111DD8" w:rsidRDefault="00111DD8" w:rsidP="002F34A9">
      <w:r>
        <w:separator/>
      </w:r>
    </w:p>
  </w:footnote>
  <w:footnote w:type="continuationSeparator" w:id="0">
    <w:p w14:paraId="7F0F4568" w14:textId="77777777" w:rsidR="00111DD8" w:rsidRDefault="00111DD8" w:rsidP="002F34A9">
      <w:r>
        <w:continuationSeparator/>
      </w:r>
    </w:p>
  </w:footnote>
  <w:footnote w:type="continuationNotice" w:id="1">
    <w:p w14:paraId="33E94297" w14:textId="77777777" w:rsidR="00111DD8" w:rsidRDefault="00111D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F50BA" w14:textId="747E1EA0" w:rsidR="002F34A9" w:rsidRDefault="00685C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569CC19" wp14:editId="3E93F61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76555"/>
              <wp:effectExtent l="0" t="0" r="6350" b="4445"/>
              <wp:wrapNone/>
              <wp:docPr id="43479129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861063" w14:textId="5F2F69D9" w:rsidR="00685CF5" w:rsidRPr="00685CF5" w:rsidRDefault="00685CF5" w:rsidP="00685CF5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85CF5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2569CC1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" filled="f" stroked="f">
              <v:textbox style="mso-fit-shape-to-text:t" inset="0,15pt,0,0">
                <w:txbxContent>
                  <w:p w14:paraId="11861063" w14:textId="5F2F69D9" w:rsidR="00685CF5" w:rsidRPr="00685CF5" w:rsidRDefault="00685CF5" w:rsidP="00685CF5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85CF5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6BF4E" w14:textId="5D0AF237" w:rsidR="002F34A9" w:rsidRDefault="00685C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7FB04F8" wp14:editId="44FDBD71">
              <wp:simplePos x="914400" y="463138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76555"/>
              <wp:effectExtent l="0" t="0" r="6350" b="4445"/>
              <wp:wrapNone/>
              <wp:docPr id="1604596228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1B7D37" w14:textId="0B9F9ECB" w:rsidR="00685CF5" w:rsidRPr="00685CF5" w:rsidRDefault="00685CF5" w:rsidP="00685CF5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85CF5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07FB04F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29.6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" filled="f" stroked="f">
              <v:textbox style="mso-fit-shape-to-text:t" inset="0,15pt,0,0">
                <w:txbxContent>
                  <w:p w14:paraId="7A1B7D37" w14:textId="0B9F9ECB" w:rsidR="00685CF5" w:rsidRPr="00685CF5" w:rsidRDefault="00685CF5" w:rsidP="00685CF5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85CF5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FBC79" w14:textId="25BD6CBD" w:rsidR="002F34A9" w:rsidRDefault="00685C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F0166D9" wp14:editId="3065441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76555"/>
              <wp:effectExtent l="0" t="0" r="6350" b="4445"/>
              <wp:wrapNone/>
              <wp:docPr id="134387510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C961A3" w14:textId="0FB39D15" w:rsidR="00685CF5" w:rsidRPr="00685CF5" w:rsidRDefault="00685CF5" w:rsidP="00685CF5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85CF5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6F0166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9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" filled="f" stroked="f">
              <v:textbox style="mso-fit-shape-to-text:t" inset="0,15pt,0,0">
                <w:txbxContent>
                  <w:p w14:paraId="73C961A3" w14:textId="0FB39D15" w:rsidR="00685CF5" w:rsidRPr="00685CF5" w:rsidRDefault="00685CF5" w:rsidP="00685CF5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85CF5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E3DA1"/>
    <w:multiLevelType w:val="hybridMultilevel"/>
    <w:tmpl w:val="1FF8D49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8B6FF3"/>
    <w:multiLevelType w:val="hybridMultilevel"/>
    <w:tmpl w:val="E09EA7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D7CC8"/>
    <w:multiLevelType w:val="hybridMultilevel"/>
    <w:tmpl w:val="375E61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605369"/>
    <w:multiLevelType w:val="hybridMultilevel"/>
    <w:tmpl w:val="F7D08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F6BF8"/>
    <w:multiLevelType w:val="hybridMultilevel"/>
    <w:tmpl w:val="A3B256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0779CF"/>
    <w:multiLevelType w:val="hybridMultilevel"/>
    <w:tmpl w:val="8DF8EE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CB7554E"/>
    <w:multiLevelType w:val="hybridMultilevel"/>
    <w:tmpl w:val="ECC62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zNDU3NTUwMjQ0NzNW0lEKTi0uzszPAymwqAUAzihCOCwAAAA="/>
  </w:docVars>
  <w:rsids>
    <w:rsidRoot w:val="00921176"/>
    <w:rsid w:val="00000A20"/>
    <w:rsid w:val="00006F51"/>
    <w:rsid w:val="0001036B"/>
    <w:rsid w:val="00013EF7"/>
    <w:rsid w:val="00017AB9"/>
    <w:rsid w:val="000224AF"/>
    <w:rsid w:val="000230CE"/>
    <w:rsid w:val="000233DA"/>
    <w:rsid w:val="00025F1E"/>
    <w:rsid w:val="00043D8E"/>
    <w:rsid w:val="000457DC"/>
    <w:rsid w:val="00046614"/>
    <w:rsid w:val="00050212"/>
    <w:rsid w:val="000526ED"/>
    <w:rsid w:val="00056A5A"/>
    <w:rsid w:val="00060259"/>
    <w:rsid w:val="000628FA"/>
    <w:rsid w:val="000739E9"/>
    <w:rsid w:val="00075206"/>
    <w:rsid w:val="00077C20"/>
    <w:rsid w:val="0008494E"/>
    <w:rsid w:val="00091707"/>
    <w:rsid w:val="00093FC0"/>
    <w:rsid w:val="000940BD"/>
    <w:rsid w:val="000959DD"/>
    <w:rsid w:val="000A2260"/>
    <w:rsid w:val="000A3FE5"/>
    <w:rsid w:val="000A4039"/>
    <w:rsid w:val="000B4F0C"/>
    <w:rsid w:val="000C06AF"/>
    <w:rsid w:val="000C562F"/>
    <w:rsid w:val="000D4FCC"/>
    <w:rsid w:val="000D5DFF"/>
    <w:rsid w:val="000D623C"/>
    <w:rsid w:val="000E10D1"/>
    <w:rsid w:val="000E6A35"/>
    <w:rsid w:val="000F0FFB"/>
    <w:rsid w:val="00101ECA"/>
    <w:rsid w:val="001047C4"/>
    <w:rsid w:val="00111DD8"/>
    <w:rsid w:val="001158A8"/>
    <w:rsid w:val="001226A1"/>
    <w:rsid w:val="00126A71"/>
    <w:rsid w:val="001377EF"/>
    <w:rsid w:val="0014010B"/>
    <w:rsid w:val="00140A30"/>
    <w:rsid w:val="0014550B"/>
    <w:rsid w:val="001460BE"/>
    <w:rsid w:val="00151575"/>
    <w:rsid w:val="001531A7"/>
    <w:rsid w:val="00156B8F"/>
    <w:rsid w:val="001618F8"/>
    <w:rsid w:val="001857C4"/>
    <w:rsid w:val="00192333"/>
    <w:rsid w:val="001975EB"/>
    <w:rsid w:val="001B300D"/>
    <w:rsid w:val="001B4B78"/>
    <w:rsid w:val="001B4D95"/>
    <w:rsid w:val="001C7C91"/>
    <w:rsid w:val="001D02BB"/>
    <w:rsid w:val="001D16FD"/>
    <w:rsid w:val="001E5CA1"/>
    <w:rsid w:val="001F2114"/>
    <w:rsid w:val="001F24A4"/>
    <w:rsid w:val="001F5A9B"/>
    <w:rsid w:val="00203EB2"/>
    <w:rsid w:val="00204284"/>
    <w:rsid w:val="00205785"/>
    <w:rsid w:val="00206FE7"/>
    <w:rsid w:val="0020732F"/>
    <w:rsid w:val="00213C45"/>
    <w:rsid w:val="002160A9"/>
    <w:rsid w:val="00221B47"/>
    <w:rsid w:val="002271E8"/>
    <w:rsid w:val="0023339D"/>
    <w:rsid w:val="0023449E"/>
    <w:rsid w:val="00235E2E"/>
    <w:rsid w:val="00236B65"/>
    <w:rsid w:val="0024624F"/>
    <w:rsid w:val="00247F56"/>
    <w:rsid w:val="00250424"/>
    <w:rsid w:val="002544AA"/>
    <w:rsid w:val="002563DA"/>
    <w:rsid w:val="0025691D"/>
    <w:rsid w:val="002758BD"/>
    <w:rsid w:val="00282429"/>
    <w:rsid w:val="00286C54"/>
    <w:rsid w:val="00286F26"/>
    <w:rsid w:val="00290E8F"/>
    <w:rsid w:val="00293F11"/>
    <w:rsid w:val="002963B4"/>
    <w:rsid w:val="002A0FBC"/>
    <w:rsid w:val="002A5ABC"/>
    <w:rsid w:val="002A7F34"/>
    <w:rsid w:val="002B4115"/>
    <w:rsid w:val="002C1E8E"/>
    <w:rsid w:val="002C6307"/>
    <w:rsid w:val="002C7A37"/>
    <w:rsid w:val="002D3B5C"/>
    <w:rsid w:val="002D3E60"/>
    <w:rsid w:val="002E0EFD"/>
    <w:rsid w:val="002E3D8E"/>
    <w:rsid w:val="002E5B53"/>
    <w:rsid w:val="002F1ED1"/>
    <w:rsid w:val="002F34A9"/>
    <w:rsid w:val="002F3CA5"/>
    <w:rsid w:val="002F5E0B"/>
    <w:rsid w:val="003037E6"/>
    <w:rsid w:val="0030706D"/>
    <w:rsid w:val="0031418E"/>
    <w:rsid w:val="003235F0"/>
    <w:rsid w:val="0033157E"/>
    <w:rsid w:val="003428FC"/>
    <w:rsid w:val="003448F1"/>
    <w:rsid w:val="00344D93"/>
    <w:rsid w:val="00362305"/>
    <w:rsid w:val="00364800"/>
    <w:rsid w:val="003668FA"/>
    <w:rsid w:val="0038002F"/>
    <w:rsid w:val="00382CC5"/>
    <w:rsid w:val="00385762"/>
    <w:rsid w:val="00396F3F"/>
    <w:rsid w:val="003A10BA"/>
    <w:rsid w:val="003A1A82"/>
    <w:rsid w:val="003C4D0E"/>
    <w:rsid w:val="003C4F26"/>
    <w:rsid w:val="003C66F7"/>
    <w:rsid w:val="003C6E86"/>
    <w:rsid w:val="003D3022"/>
    <w:rsid w:val="003D4359"/>
    <w:rsid w:val="003D7BF3"/>
    <w:rsid w:val="003E0A05"/>
    <w:rsid w:val="00412C02"/>
    <w:rsid w:val="00414D1D"/>
    <w:rsid w:val="0041582D"/>
    <w:rsid w:val="00427385"/>
    <w:rsid w:val="00431D8A"/>
    <w:rsid w:val="00436FE6"/>
    <w:rsid w:val="004425D7"/>
    <w:rsid w:val="00442CAF"/>
    <w:rsid w:val="00451D4F"/>
    <w:rsid w:val="00451E62"/>
    <w:rsid w:val="004665F4"/>
    <w:rsid w:val="00467D91"/>
    <w:rsid w:val="004732A0"/>
    <w:rsid w:val="00490A56"/>
    <w:rsid w:val="00496C56"/>
    <w:rsid w:val="004970D9"/>
    <w:rsid w:val="00497903"/>
    <w:rsid w:val="004A08A1"/>
    <w:rsid w:val="004B122C"/>
    <w:rsid w:val="004B7C92"/>
    <w:rsid w:val="004C1628"/>
    <w:rsid w:val="004C454B"/>
    <w:rsid w:val="004D26E4"/>
    <w:rsid w:val="004D533E"/>
    <w:rsid w:val="004D5A45"/>
    <w:rsid w:val="004D613C"/>
    <w:rsid w:val="004E6E2B"/>
    <w:rsid w:val="004F1633"/>
    <w:rsid w:val="004F291E"/>
    <w:rsid w:val="0050045A"/>
    <w:rsid w:val="00502145"/>
    <w:rsid w:val="005033C6"/>
    <w:rsid w:val="005047F1"/>
    <w:rsid w:val="005052DC"/>
    <w:rsid w:val="00514450"/>
    <w:rsid w:val="00523016"/>
    <w:rsid w:val="00533DD7"/>
    <w:rsid w:val="00545037"/>
    <w:rsid w:val="005467D0"/>
    <w:rsid w:val="00551B0D"/>
    <w:rsid w:val="00556186"/>
    <w:rsid w:val="00571BBB"/>
    <w:rsid w:val="005843FD"/>
    <w:rsid w:val="00596522"/>
    <w:rsid w:val="005A119A"/>
    <w:rsid w:val="005A2D56"/>
    <w:rsid w:val="005A317D"/>
    <w:rsid w:val="005B137A"/>
    <w:rsid w:val="005C6825"/>
    <w:rsid w:val="005C6ED1"/>
    <w:rsid w:val="005C72DB"/>
    <w:rsid w:val="005D01AF"/>
    <w:rsid w:val="005E4E5C"/>
    <w:rsid w:val="005F0167"/>
    <w:rsid w:val="005F02A7"/>
    <w:rsid w:val="005F02B1"/>
    <w:rsid w:val="005F1541"/>
    <w:rsid w:val="005F29FB"/>
    <w:rsid w:val="006007DB"/>
    <w:rsid w:val="00602649"/>
    <w:rsid w:val="006152D1"/>
    <w:rsid w:val="00623FCD"/>
    <w:rsid w:val="00627C18"/>
    <w:rsid w:val="0064346D"/>
    <w:rsid w:val="006466F5"/>
    <w:rsid w:val="0065152F"/>
    <w:rsid w:val="00652C30"/>
    <w:rsid w:val="00654442"/>
    <w:rsid w:val="00655A27"/>
    <w:rsid w:val="006568A1"/>
    <w:rsid w:val="00662278"/>
    <w:rsid w:val="00662A04"/>
    <w:rsid w:val="00667CF0"/>
    <w:rsid w:val="00673012"/>
    <w:rsid w:val="00676384"/>
    <w:rsid w:val="00685CF5"/>
    <w:rsid w:val="0069729C"/>
    <w:rsid w:val="00697B73"/>
    <w:rsid w:val="006A460B"/>
    <w:rsid w:val="006B01F0"/>
    <w:rsid w:val="006B3532"/>
    <w:rsid w:val="006C384B"/>
    <w:rsid w:val="006D4DCF"/>
    <w:rsid w:val="006D5C08"/>
    <w:rsid w:val="006E4542"/>
    <w:rsid w:val="006F2D7D"/>
    <w:rsid w:val="006F4C2E"/>
    <w:rsid w:val="006F5290"/>
    <w:rsid w:val="00710CCF"/>
    <w:rsid w:val="00713DDB"/>
    <w:rsid w:val="00716970"/>
    <w:rsid w:val="00722325"/>
    <w:rsid w:val="007223AD"/>
    <w:rsid w:val="0072327C"/>
    <w:rsid w:val="00724592"/>
    <w:rsid w:val="00742710"/>
    <w:rsid w:val="00746109"/>
    <w:rsid w:val="00752EC0"/>
    <w:rsid w:val="00757119"/>
    <w:rsid w:val="007608DF"/>
    <w:rsid w:val="007715CD"/>
    <w:rsid w:val="00771E92"/>
    <w:rsid w:val="00774999"/>
    <w:rsid w:val="00786258"/>
    <w:rsid w:val="007A7355"/>
    <w:rsid w:val="007A74D4"/>
    <w:rsid w:val="007B7792"/>
    <w:rsid w:val="007C06B8"/>
    <w:rsid w:val="007C0BEE"/>
    <w:rsid w:val="007D0C5A"/>
    <w:rsid w:val="007D5032"/>
    <w:rsid w:val="007D6EB4"/>
    <w:rsid w:val="007F3A7D"/>
    <w:rsid w:val="007F42DA"/>
    <w:rsid w:val="00802A4B"/>
    <w:rsid w:val="00810F51"/>
    <w:rsid w:val="00812E78"/>
    <w:rsid w:val="008248F4"/>
    <w:rsid w:val="00826419"/>
    <w:rsid w:val="008711AB"/>
    <w:rsid w:val="0087397B"/>
    <w:rsid w:val="00877F8E"/>
    <w:rsid w:val="00881DAC"/>
    <w:rsid w:val="00884B15"/>
    <w:rsid w:val="0088603C"/>
    <w:rsid w:val="00886914"/>
    <w:rsid w:val="008A0126"/>
    <w:rsid w:val="008B5D85"/>
    <w:rsid w:val="008C7DAD"/>
    <w:rsid w:val="008D00A0"/>
    <w:rsid w:val="008D0F8F"/>
    <w:rsid w:val="008D1D89"/>
    <w:rsid w:val="008D3DA6"/>
    <w:rsid w:val="008D5075"/>
    <w:rsid w:val="008D5BDF"/>
    <w:rsid w:val="008F2434"/>
    <w:rsid w:val="008F7685"/>
    <w:rsid w:val="00901998"/>
    <w:rsid w:val="009127AB"/>
    <w:rsid w:val="0091331C"/>
    <w:rsid w:val="00921176"/>
    <w:rsid w:val="0092203E"/>
    <w:rsid w:val="00926FC6"/>
    <w:rsid w:val="009406E7"/>
    <w:rsid w:val="00953464"/>
    <w:rsid w:val="00957200"/>
    <w:rsid w:val="009576AD"/>
    <w:rsid w:val="00963B14"/>
    <w:rsid w:val="00963C80"/>
    <w:rsid w:val="00967680"/>
    <w:rsid w:val="00976EB9"/>
    <w:rsid w:val="00980F23"/>
    <w:rsid w:val="0098211C"/>
    <w:rsid w:val="009834E2"/>
    <w:rsid w:val="0098615D"/>
    <w:rsid w:val="009959B8"/>
    <w:rsid w:val="009A234B"/>
    <w:rsid w:val="009A648A"/>
    <w:rsid w:val="009B305F"/>
    <w:rsid w:val="009B53ED"/>
    <w:rsid w:val="009B57F2"/>
    <w:rsid w:val="009B6189"/>
    <w:rsid w:val="009C26E2"/>
    <w:rsid w:val="009D72CA"/>
    <w:rsid w:val="009D7F1C"/>
    <w:rsid w:val="009E052D"/>
    <w:rsid w:val="009E310A"/>
    <w:rsid w:val="009E70AD"/>
    <w:rsid w:val="009F0D54"/>
    <w:rsid w:val="009F13B1"/>
    <w:rsid w:val="009F16E7"/>
    <w:rsid w:val="009F4D46"/>
    <w:rsid w:val="00A0221F"/>
    <w:rsid w:val="00A1569D"/>
    <w:rsid w:val="00A263ED"/>
    <w:rsid w:val="00A33776"/>
    <w:rsid w:val="00A33A5C"/>
    <w:rsid w:val="00A37620"/>
    <w:rsid w:val="00A40D30"/>
    <w:rsid w:val="00A47E84"/>
    <w:rsid w:val="00A50758"/>
    <w:rsid w:val="00A5409F"/>
    <w:rsid w:val="00A54807"/>
    <w:rsid w:val="00A630A8"/>
    <w:rsid w:val="00A7739C"/>
    <w:rsid w:val="00A80600"/>
    <w:rsid w:val="00A82F59"/>
    <w:rsid w:val="00AA68A5"/>
    <w:rsid w:val="00AB0094"/>
    <w:rsid w:val="00AB5F41"/>
    <w:rsid w:val="00AB668E"/>
    <w:rsid w:val="00AC1666"/>
    <w:rsid w:val="00AC2D12"/>
    <w:rsid w:val="00AC35FD"/>
    <w:rsid w:val="00AD0AB1"/>
    <w:rsid w:val="00AD3948"/>
    <w:rsid w:val="00AD4041"/>
    <w:rsid w:val="00AE078E"/>
    <w:rsid w:val="00AE0AFD"/>
    <w:rsid w:val="00B004B9"/>
    <w:rsid w:val="00B02F5B"/>
    <w:rsid w:val="00B1349C"/>
    <w:rsid w:val="00B21C8D"/>
    <w:rsid w:val="00B235C7"/>
    <w:rsid w:val="00B25663"/>
    <w:rsid w:val="00B272E0"/>
    <w:rsid w:val="00B3085D"/>
    <w:rsid w:val="00B420F7"/>
    <w:rsid w:val="00B448E1"/>
    <w:rsid w:val="00B47059"/>
    <w:rsid w:val="00B52908"/>
    <w:rsid w:val="00B529D1"/>
    <w:rsid w:val="00B5758A"/>
    <w:rsid w:val="00B6162A"/>
    <w:rsid w:val="00B660A0"/>
    <w:rsid w:val="00B763C1"/>
    <w:rsid w:val="00B81C9A"/>
    <w:rsid w:val="00B85EFB"/>
    <w:rsid w:val="00B90F1E"/>
    <w:rsid w:val="00B91790"/>
    <w:rsid w:val="00B9796E"/>
    <w:rsid w:val="00BA469C"/>
    <w:rsid w:val="00BA6C84"/>
    <w:rsid w:val="00BA7066"/>
    <w:rsid w:val="00BB5189"/>
    <w:rsid w:val="00BB6811"/>
    <w:rsid w:val="00BD0B8E"/>
    <w:rsid w:val="00BD1E26"/>
    <w:rsid w:val="00BD7A87"/>
    <w:rsid w:val="00BE3165"/>
    <w:rsid w:val="00BE3457"/>
    <w:rsid w:val="00BE4B8A"/>
    <w:rsid w:val="00BE7360"/>
    <w:rsid w:val="00BF4032"/>
    <w:rsid w:val="00BF5E65"/>
    <w:rsid w:val="00C00560"/>
    <w:rsid w:val="00C0371C"/>
    <w:rsid w:val="00C119D3"/>
    <w:rsid w:val="00C135AD"/>
    <w:rsid w:val="00C14725"/>
    <w:rsid w:val="00C14A85"/>
    <w:rsid w:val="00C20080"/>
    <w:rsid w:val="00C22859"/>
    <w:rsid w:val="00C257CF"/>
    <w:rsid w:val="00C34AEF"/>
    <w:rsid w:val="00C50183"/>
    <w:rsid w:val="00C546B4"/>
    <w:rsid w:val="00C55C6F"/>
    <w:rsid w:val="00C57522"/>
    <w:rsid w:val="00C61933"/>
    <w:rsid w:val="00C63301"/>
    <w:rsid w:val="00C70CD2"/>
    <w:rsid w:val="00C775D5"/>
    <w:rsid w:val="00C868C9"/>
    <w:rsid w:val="00C91629"/>
    <w:rsid w:val="00CA12B6"/>
    <w:rsid w:val="00CA1B15"/>
    <w:rsid w:val="00CA78DA"/>
    <w:rsid w:val="00CA7AE1"/>
    <w:rsid w:val="00CB2697"/>
    <w:rsid w:val="00CB3D63"/>
    <w:rsid w:val="00CB7E12"/>
    <w:rsid w:val="00CC3EDC"/>
    <w:rsid w:val="00CC5B1A"/>
    <w:rsid w:val="00CD3431"/>
    <w:rsid w:val="00CD5D80"/>
    <w:rsid w:val="00CD6077"/>
    <w:rsid w:val="00CD749F"/>
    <w:rsid w:val="00CE0B43"/>
    <w:rsid w:val="00CE3876"/>
    <w:rsid w:val="00CE4B1A"/>
    <w:rsid w:val="00CF5893"/>
    <w:rsid w:val="00D00523"/>
    <w:rsid w:val="00D01354"/>
    <w:rsid w:val="00D01AB6"/>
    <w:rsid w:val="00D01E6F"/>
    <w:rsid w:val="00D11A20"/>
    <w:rsid w:val="00D1230A"/>
    <w:rsid w:val="00D14366"/>
    <w:rsid w:val="00D14BF2"/>
    <w:rsid w:val="00D16B53"/>
    <w:rsid w:val="00D20912"/>
    <w:rsid w:val="00D219A0"/>
    <w:rsid w:val="00D23743"/>
    <w:rsid w:val="00D40209"/>
    <w:rsid w:val="00D4284C"/>
    <w:rsid w:val="00D428DD"/>
    <w:rsid w:val="00D51BF4"/>
    <w:rsid w:val="00D53309"/>
    <w:rsid w:val="00D56121"/>
    <w:rsid w:val="00D57247"/>
    <w:rsid w:val="00D612D9"/>
    <w:rsid w:val="00D71259"/>
    <w:rsid w:val="00D7661E"/>
    <w:rsid w:val="00D77CFD"/>
    <w:rsid w:val="00D80459"/>
    <w:rsid w:val="00D81528"/>
    <w:rsid w:val="00D85182"/>
    <w:rsid w:val="00D87610"/>
    <w:rsid w:val="00D916B5"/>
    <w:rsid w:val="00D92B51"/>
    <w:rsid w:val="00DA360A"/>
    <w:rsid w:val="00DA6D2A"/>
    <w:rsid w:val="00DA6EBA"/>
    <w:rsid w:val="00DC4C24"/>
    <w:rsid w:val="00DC4D00"/>
    <w:rsid w:val="00DC4DEE"/>
    <w:rsid w:val="00DD0831"/>
    <w:rsid w:val="00DE20A7"/>
    <w:rsid w:val="00E00666"/>
    <w:rsid w:val="00E04001"/>
    <w:rsid w:val="00E0534D"/>
    <w:rsid w:val="00E12B3D"/>
    <w:rsid w:val="00E1536A"/>
    <w:rsid w:val="00E20FA3"/>
    <w:rsid w:val="00E251F3"/>
    <w:rsid w:val="00E414A1"/>
    <w:rsid w:val="00E43DE0"/>
    <w:rsid w:val="00E449D5"/>
    <w:rsid w:val="00E464AB"/>
    <w:rsid w:val="00E46F03"/>
    <w:rsid w:val="00E51F33"/>
    <w:rsid w:val="00E67606"/>
    <w:rsid w:val="00E74814"/>
    <w:rsid w:val="00E809FC"/>
    <w:rsid w:val="00E84010"/>
    <w:rsid w:val="00E91EC9"/>
    <w:rsid w:val="00EB0D07"/>
    <w:rsid w:val="00EB28E2"/>
    <w:rsid w:val="00EB37A6"/>
    <w:rsid w:val="00EB574E"/>
    <w:rsid w:val="00EB71B5"/>
    <w:rsid w:val="00EC42E7"/>
    <w:rsid w:val="00ED7668"/>
    <w:rsid w:val="00EE67CC"/>
    <w:rsid w:val="00EF13A7"/>
    <w:rsid w:val="00EF230C"/>
    <w:rsid w:val="00EF45F5"/>
    <w:rsid w:val="00EF58BE"/>
    <w:rsid w:val="00F01211"/>
    <w:rsid w:val="00F1070F"/>
    <w:rsid w:val="00F12856"/>
    <w:rsid w:val="00F16F98"/>
    <w:rsid w:val="00F17DE0"/>
    <w:rsid w:val="00F26940"/>
    <w:rsid w:val="00F32528"/>
    <w:rsid w:val="00F3276F"/>
    <w:rsid w:val="00F36B04"/>
    <w:rsid w:val="00F40B7F"/>
    <w:rsid w:val="00F50165"/>
    <w:rsid w:val="00F6170C"/>
    <w:rsid w:val="00F63DC1"/>
    <w:rsid w:val="00F655E6"/>
    <w:rsid w:val="00F71915"/>
    <w:rsid w:val="00F73EBD"/>
    <w:rsid w:val="00F82750"/>
    <w:rsid w:val="00FA4815"/>
    <w:rsid w:val="00FA569C"/>
    <w:rsid w:val="00FB1AB3"/>
    <w:rsid w:val="00FC638A"/>
    <w:rsid w:val="00FD0AA7"/>
    <w:rsid w:val="00FD6A48"/>
    <w:rsid w:val="00FE266A"/>
    <w:rsid w:val="00FE6933"/>
    <w:rsid w:val="00FF0E40"/>
    <w:rsid w:val="00FF5578"/>
    <w:rsid w:val="00FF5B3F"/>
    <w:rsid w:val="00FF7FA0"/>
    <w:rsid w:val="0F99371F"/>
    <w:rsid w:val="13CDDC6B"/>
    <w:rsid w:val="1B7409B2"/>
    <w:rsid w:val="401A4A15"/>
    <w:rsid w:val="4703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49A84B"/>
  <w15:chartTrackingRefBased/>
  <w15:docId w15:val="{F564BC1C-1493-47C6-BC2A-851168A10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12856"/>
    <w:pPr>
      <w:tabs>
        <w:tab w:val="right" w:leader="dot" w:pos="9350"/>
      </w:tabs>
      <w:spacing w:before="120"/>
    </w:pPr>
    <w:rPr>
      <w:rFonts w:asciiTheme="minorHAnsi" w:hAnsiTheme="minorHAnsi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732A0"/>
    <w:pPr>
      <w:spacing w:after="100" w:line="480" w:lineRule="auto"/>
      <w:ind w:left="240"/>
      <w:contextualSpacing/>
    </w:pPr>
    <w:rPr>
      <w:rFonts w:cstheme="minorBidi"/>
      <w:szCs w:val="22"/>
    </w:rPr>
  </w:style>
  <w:style w:type="paragraph" w:styleId="TOC3">
    <w:name w:val="toc 3"/>
    <w:aliases w:val="Table TOC"/>
    <w:basedOn w:val="Normal"/>
    <w:next w:val="Normal"/>
    <w:autoRedefine/>
    <w:uiPriority w:val="39"/>
    <w:unhideWhenUsed/>
    <w:rsid w:val="004732A0"/>
    <w:pPr>
      <w:spacing w:line="480" w:lineRule="auto"/>
    </w:pPr>
    <w:rPr>
      <w:rFonts w:ascii="Times" w:eastAsia="Times New Roman" w:hAnsi="Times" w:cstheme="minorHAnsi"/>
      <w:szCs w:val="20"/>
    </w:rPr>
  </w:style>
  <w:style w:type="paragraph" w:styleId="Caption">
    <w:name w:val="caption"/>
    <w:basedOn w:val="Normal"/>
    <w:next w:val="Normal"/>
    <w:uiPriority w:val="35"/>
    <w:qFormat/>
    <w:rsid w:val="00921176"/>
    <w:pPr>
      <w:spacing w:after="240"/>
      <w:ind w:firstLine="720"/>
      <w:jc w:val="center"/>
    </w:pPr>
    <w:rPr>
      <w:rFonts w:ascii="Palatino Linotype" w:eastAsia="Times New Roman" w:hAnsi="Palatino Linotype" w:cs="Times New Roman"/>
      <w:b/>
      <w:bCs/>
      <w:sz w:val="22"/>
    </w:rPr>
  </w:style>
  <w:style w:type="paragraph" w:styleId="ListParagraph">
    <w:name w:val="List Paragraph"/>
    <w:basedOn w:val="Normal"/>
    <w:uiPriority w:val="34"/>
    <w:qFormat/>
    <w:rsid w:val="00921176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921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20A7"/>
  </w:style>
  <w:style w:type="character" w:styleId="CommentReference">
    <w:name w:val="annotation reference"/>
    <w:basedOn w:val="DefaultParagraphFont"/>
    <w:uiPriority w:val="99"/>
    <w:semiHidden/>
    <w:unhideWhenUsed/>
    <w:rsid w:val="003C6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6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1C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C8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B009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34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34A9"/>
  </w:style>
  <w:style w:type="paragraph" w:styleId="Footer">
    <w:name w:val="footer"/>
    <w:basedOn w:val="Normal"/>
    <w:link w:val="FooterChar"/>
    <w:uiPriority w:val="99"/>
    <w:unhideWhenUsed/>
    <w:rsid w:val="002F34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4A9"/>
  </w:style>
  <w:style w:type="character" w:customStyle="1" w:styleId="normaltextrun">
    <w:name w:val="normaltextrun"/>
    <w:basedOn w:val="DefaultParagraphFont"/>
    <w:uiPriority w:val="1"/>
    <w:rsid w:val="00C546B4"/>
  </w:style>
  <w:style w:type="paragraph" w:styleId="BalloonText">
    <w:name w:val="Balloon Text"/>
    <w:basedOn w:val="Normal"/>
    <w:link w:val="BalloonTextChar"/>
    <w:uiPriority w:val="99"/>
    <w:semiHidden/>
    <w:unhideWhenUsed/>
    <w:rsid w:val="00111D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D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1db11a-77a4-40a4-b33d-6c6435375ec4" xsi:nil="true"/>
    <lcf76f155ced4ddcb4097134ff3c332f xmlns="befa39aa-c71e-4ce1-837f-3cf0bc4022b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B062251BFCA4C99AB7F71A8EF9472" ma:contentTypeVersion="12" ma:contentTypeDescription="Create a new document." ma:contentTypeScope="" ma:versionID="caceeaab0e576fcd24869fd9b432e324">
  <xsd:schema xmlns:xsd="http://www.w3.org/2001/XMLSchema" xmlns:xs="http://www.w3.org/2001/XMLSchema" xmlns:p="http://schemas.microsoft.com/office/2006/metadata/properties" xmlns:ns2="befa39aa-c71e-4ce1-837f-3cf0bc4022b5" xmlns:ns3="9d1db11a-77a4-40a4-b33d-6c6435375ec4" targetNamespace="http://schemas.microsoft.com/office/2006/metadata/properties" ma:root="true" ma:fieldsID="c807764b46c2d9b5592b5226f422a511" ns2:_="" ns3:_="">
    <xsd:import namespace="befa39aa-c71e-4ce1-837f-3cf0bc4022b5"/>
    <xsd:import namespace="9d1db11a-77a4-40a4-b33d-6c6435375e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a39aa-c71e-4ce1-837f-3cf0bc402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db11a-77a4-40a4-b33d-6c6435375ec4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e554825-de9a-4131-b9e4-243b428180b1}" ma:internalName="TaxCatchAll" ma:showField="CatchAllData" ma:web="9d1db11a-77a4-40a4-b33d-6c6435375e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227D0-D230-43BA-8BFA-81A15A17CA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10CE59-7C67-46B8-853D-15AEC9B98AD2}">
  <ds:schemaRefs>
    <ds:schemaRef ds:uri="http://schemas.microsoft.com/office/2006/metadata/properties"/>
    <ds:schemaRef ds:uri="http://schemas.microsoft.com/office/infopath/2007/PartnerControls"/>
    <ds:schemaRef ds:uri="9d1db11a-77a4-40a4-b33d-6c6435375ec4"/>
    <ds:schemaRef ds:uri="befa39aa-c71e-4ce1-837f-3cf0bc4022b5"/>
  </ds:schemaRefs>
</ds:datastoreItem>
</file>

<file path=customXml/itemProps3.xml><?xml version="1.0" encoding="utf-8"?>
<ds:datastoreItem xmlns:ds="http://schemas.openxmlformats.org/officeDocument/2006/customXml" ds:itemID="{A6110A5B-F9EC-4FFB-ACF2-6EC974F407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fa39aa-c71e-4ce1-837f-3cf0bc4022b5"/>
    <ds:schemaRef ds:uri="9d1db11a-77a4-40a4-b33d-6c6435375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5EAC45-B00B-48E9-9DFD-B629EFA78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3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Jessica M.</dc:creator>
  <cp:keywords/>
  <dc:description/>
  <cp:lastModifiedBy>Shalini Singh</cp:lastModifiedBy>
  <cp:revision>211</cp:revision>
  <dcterms:created xsi:type="dcterms:W3CDTF">2023-03-31T18:12:00Z</dcterms:created>
  <dcterms:modified xsi:type="dcterms:W3CDTF">2026-03-2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85a49943e9f0ba539643738fbb36f193a3207be92c012821a181104ce12f8</vt:lpwstr>
  </property>
  <property fmtid="{D5CDD505-2E9C-101B-9397-08002B2CF9AE}" pid="3" name="ContentTypeId">
    <vt:lpwstr>0x010100AABB062251BFCA4C99AB7F71A8EF9472</vt:lpwstr>
  </property>
  <property fmtid="{D5CDD505-2E9C-101B-9397-08002B2CF9AE}" pid="4" name="MediaServiceImageTags">
    <vt:lpwstr/>
  </property>
  <property fmtid="{D5CDD505-2E9C-101B-9397-08002B2CF9AE}" pid="5" name="ClassificationContentMarkingHeaderShapeIds">
    <vt:lpwstr>8029736,2977059,5fa43204</vt:lpwstr>
  </property>
  <property fmtid="{D5CDD505-2E9C-101B-9397-08002B2CF9AE}" pid="6" name="ClassificationContentMarkingHeaderFontProps">
    <vt:lpwstr>#ff0000,12,Aptos</vt:lpwstr>
  </property>
  <property fmtid="{D5CDD505-2E9C-101B-9397-08002B2CF9AE}" pid="7" name="ClassificationContentMarkingHeaderText">
    <vt:lpwstr>OFFICIAL</vt:lpwstr>
  </property>
  <property fmtid="{D5CDD505-2E9C-101B-9397-08002B2CF9AE}" pid="8" name="ClassificationContentMarkingFooterShapeIds">
    <vt:lpwstr>668e9d69,17573bca,599d9c22</vt:lpwstr>
  </property>
  <property fmtid="{D5CDD505-2E9C-101B-9397-08002B2CF9AE}" pid="9" name="ClassificationContentMarkingFooterFontProps">
    <vt:lpwstr>#ff0000,12,Aptos</vt:lpwstr>
  </property>
  <property fmtid="{D5CDD505-2E9C-101B-9397-08002B2CF9AE}" pid="10" name="ClassificationContentMarkingFooterText">
    <vt:lpwstr>OFFICIAL</vt:lpwstr>
  </property>
  <property fmtid="{D5CDD505-2E9C-101B-9397-08002B2CF9AE}" pid="11" name="MSIP_Label_0ad370f1-5840-4c36-bb65-89acaaf849ca_Enabled">
    <vt:lpwstr>true</vt:lpwstr>
  </property>
  <property fmtid="{D5CDD505-2E9C-101B-9397-08002B2CF9AE}" pid="12" name="MSIP_Label_0ad370f1-5840-4c36-bb65-89acaaf849ca_SetDate">
    <vt:lpwstr>2025-12-05T00:12:51Z</vt:lpwstr>
  </property>
  <property fmtid="{D5CDD505-2E9C-101B-9397-08002B2CF9AE}" pid="13" name="MSIP_Label_0ad370f1-5840-4c36-bb65-89acaaf849ca_Method">
    <vt:lpwstr>Privileged</vt:lpwstr>
  </property>
  <property fmtid="{D5CDD505-2E9C-101B-9397-08002B2CF9AE}" pid="14" name="MSIP_Label_0ad370f1-5840-4c36-bb65-89acaaf849ca_Name">
    <vt:lpwstr>OFFICIAL</vt:lpwstr>
  </property>
  <property fmtid="{D5CDD505-2E9C-101B-9397-08002B2CF9AE}" pid="15" name="MSIP_Label_0ad370f1-5840-4c36-bb65-89acaaf849ca_SiteId">
    <vt:lpwstr>0fe05593-19ac-4f98-adbf-0375fce7f160</vt:lpwstr>
  </property>
  <property fmtid="{D5CDD505-2E9C-101B-9397-08002B2CF9AE}" pid="16" name="MSIP_Label_0ad370f1-5840-4c36-bb65-89acaaf849ca_ActionId">
    <vt:lpwstr>976ecb94-ddf5-4b03-8bb4-2f39aed2afee</vt:lpwstr>
  </property>
  <property fmtid="{D5CDD505-2E9C-101B-9397-08002B2CF9AE}" pid="17" name="MSIP_Label_0ad370f1-5840-4c36-bb65-89acaaf849ca_ContentBits">
    <vt:lpwstr>3</vt:lpwstr>
  </property>
  <property fmtid="{D5CDD505-2E9C-101B-9397-08002B2CF9AE}" pid="18" name="MSIP_Label_0ad370f1-5840-4c36-bb65-89acaaf849ca_Tag">
    <vt:lpwstr>10, 0, 1, 1</vt:lpwstr>
  </property>
</Properties>
</file>